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17B761" w14:textId="058B5216" w:rsidR="00A622B5" w:rsidRDefault="00253464" w:rsidP="00A622B5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dditional files </w:t>
      </w:r>
      <w:r w:rsidR="00A622B5">
        <w:rPr>
          <w:rFonts w:ascii="Times New Roman" w:hAnsi="Times New Roman" w:cs="Times New Roman"/>
          <w:sz w:val="24"/>
        </w:rPr>
        <w:t>for</w:t>
      </w:r>
    </w:p>
    <w:p w14:paraId="42E2E62B" w14:textId="77777777" w:rsidR="00A622B5" w:rsidRDefault="00A622B5" w:rsidP="00A622B5">
      <w:pPr>
        <w:jc w:val="center"/>
      </w:pPr>
    </w:p>
    <w:p w14:paraId="15A4E8F9" w14:textId="77777777" w:rsidR="00A622B5" w:rsidRDefault="00A622B5" w:rsidP="00A622B5">
      <w:pPr>
        <w:jc w:val="center"/>
      </w:pPr>
    </w:p>
    <w:p w14:paraId="728A5AC4" w14:textId="77777777" w:rsidR="00A622B5" w:rsidRDefault="00A622B5" w:rsidP="00A622B5">
      <w:pPr>
        <w:jc w:val="center"/>
        <w:rPr>
          <w:rFonts w:ascii="Times New Roman" w:hAnsi="Times New Roman" w:cs="Times New Roman"/>
          <w:sz w:val="24"/>
        </w:rPr>
      </w:pPr>
      <w:r w:rsidRPr="00101276">
        <w:rPr>
          <w:rFonts w:ascii="Times New Roman" w:hAnsi="Times New Roman" w:cs="Times New Roman"/>
          <w:sz w:val="24"/>
        </w:rPr>
        <w:t>People’s political views, perceived social norms, and individualism shape their privacy concerns for and acceptance of pandemic control measures that use individual-level georeferenced data</w:t>
      </w:r>
    </w:p>
    <w:p w14:paraId="40C907E4" w14:textId="77777777" w:rsidR="00A622B5" w:rsidRDefault="00A622B5" w:rsidP="00A622B5">
      <w:pPr>
        <w:jc w:val="center"/>
        <w:rPr>
          <w:rFonts w:ascii="Times New Roman" w:hAnsi="Times New Roman" w:cs="Times New Roman"/>
          <w:sz w:val="24"/>
        </w:rPr>
      </w:pPr>
    </w:p>
    <w:p w14:paraId="7B4084E0" w14:textId="77777777" w:rsidR="00A622B5" w:rsidRDefault="00A622B5" w:rsidP="00A622B5">
      <w:pPr>
        <w:jc w:val="center"/>
        <w:rPr>
          <w:rFonts w:ascii="Times New Roman" w:hAnsi="Times New Roman" w:cs="Times New Roman"/>
          <w:sz w:val="24"/>
        </w:rPr>
      </w:pPr>
    </w:p>
    <w:p w14:paraId="1C9EE74C" w14:textId="5B00165D" w:rsidR="00A622B5" w:rsidRPr="00E47991" w:rsidRDefault="00253464" w:rsidP="00A622B5">
      <w:pPr>
        <w:pStyle w:val="Heading1"/>
        <w:rPr>
          <w:rFonts w:ascii="Times New Roman" w:hAnsi="Times New Roman" w:cs="Times New Roman"/>
          <w:b/>
          <w:color w:val="auto"/>
          <w:sz w:val="28"/>
        </w:rPr>
      </w:pPr>
      <w:bookmarkStart w:id="0" w:name="_Toc141128207"/>
      <w:r>
        <w:rPr>
          <w:rFonts w:ascii="Times New Roman" w:hAnsi="Times New Roman" w:cs="Times New Roman"/>
          <w:b/>
          <w:color w:val="auto"/>
          <w:sz w:val="28"/>
        </w:rPr>
        <w:t xml:space="preserve">Additional </w:t>
      </w:r>
      <w:r w:rsidR="00A622B5" w:rsidRPr="00E47991">
        <w:rPr>
          <w:rFonts w:ascii="Times New Roman" w:hAnsi="Times New Roman" w:cs="Times New Roman"/>
          <w:b/>
          <w:color w:val="auto"/>
          <w:sz w:val="28"/>
        </w:rPr>
        <w:t>tables and figures</w:t>
      </w:r>
      <w:bookmarkEnd w:id="0"/>
    </w:p>
    <w:p w14:paraId="171C18DE" w14:textId="77777777" w:rsidR="00A622B5" w:rsidRDefault="00A622B5" w:rsidP="00A622B5">
      <w:pPr>
        <w:rPr>
          <w:rFonts w:ascii="Times New Roman" w:hAnsi="Times New Roman" w:cs="Times New Roman"/>
          <w:b/>
          <w:sz w:val="24"/>
          <w:szCs w:val="24"/>
        </w:rPr>
      </w:pPr>
    </w:p>
    <w:p w14:paraId="2BF2B05A" w14:textId="77777777" w:rsidR="00A622B5" w:rsidRDefault="00A622B5" w:rsidP="00A622B5">
      <w:pPr>
        <w:spacing w:after="0" w:line="240" w:lineRule="auto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able S1. A detailed description of the ten COVID-19 control measures in the survey.</w:t>
      </w:r>
    </w:p>
    <w:tbl>
      <w:tblPr>
        <w:tblStyle w:val="TableGrid1"/>
        <w:tblW w:w="936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3"/>
        <w:gridCol w:w="1556"/>
        <w:gridCol w:w="6881"/>
      </w:tblGrid>
      <w:tr w:rsidR="00A622B5" w14:paraId="4E357EEE" w14:textId="77777777" w:rsidTr="00CC510A">
        <w:trPr>
          <w:trHeight w:val="450"/>
          <w:jc w:val="center"/>
        </w:trPr>
        <w:tc>
          <w:tcPr>
            <w:tcW w:w="923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642CE9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Method</w:t>
            </w:r>
          </w:p>
        </w:tc>
        <w:tc>
          <w:tcPr>
            <w:tcW w:w="155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1BB3AB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Type</w:t>
            </w:r>
          </w:p>
        </w:tc>
        <w:tc>
          <w:tcPr>
            <w:tcW w:w="688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89CD4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Description</w:t>
            </w:r>
          </w:p>
        </w:tc>
      </w:tr>
      <w:tr w:rsidR="00A622B5" w14:paraId="411B9A17" w14:textId="77777777" w:rsidTr="00CC510A">
        <w:trPr>
          <w:trHeight w:val="450"/>
          <w:jc w:val="center"/>
        </w:trPr>
        <w:tc>
          <w:tcPr>
            <w:tcW w:w="92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34B7F" w14:textId="77777777" w:rsidR="00A622B5" w:rsidRDefault="00A622B5" w:rsidP="00CC510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</w:pPr>
          </w:p>
        </w:tc>
        <w:tc>
          <w:tcPr>
            <w:tcW w:w="15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43B94" w14:textId="77777777" w:rsidR="00A622B5" w:rsidRDefault="00A622B5" w:rsidP="00CC510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</w:pPr>
          </w:p>
        </w:tc>
        <w:tc>
          <w:tcPr>
            <w:tcW w:w="688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E5ABB" w14:textId="77777777" w:rsidR="00A622B5" w:rsidRDefault="00A622B5" w:rsidP="00CC510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</w:pPr>
          </w:p>
        </w:tc>
      </w:tr>
      <w:tr w:rsidR="00A622B5" w14:paraId="4FD28CBB" w14:textId="77777777" w:rsidTr="00CC510A">
        <w:trPr>
          <w:jc w:val="center"/>
        </w:trPr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33C3F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M1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B1933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Contact </w:t>
            </w:r>
          </w:p>
          <w:p w14:paraId="01E28AFA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tracing</w:t>
            </w:r>
          </w:p>
        </w:tc>
        <w:tc>
          <w:tcPr>
            <w:tcW w:w="6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A5D4D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Obtaining location information by conducting conventional </w:t>
            </w:r>
          </w:p>
          <w:p w14:paraId="21DA53EE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interviews</w:t>
            </w:r>
          </w:p>
        </w:tc>
      </w:tr>
      <w:tr w:rsidR="00A622B5" w14:paraId="4606E503" w14:textId="77777777" w:rsidTr="00CC510A">
        <w:trPr>
          <w:jc w:val="center"/>
        </w:trPr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DAF68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M2</w:t>
            </w:r>
          </w:p>
        </w:tc>
        <w:tc>
          <w:tcPr>
            <w:tcW w:w="15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F21F1" w14:textId="77777777" w:rsidR="00A622B5" w:rsidRDefault="00A622B5" w:rsidP="00CC510A">
            <w:pPr>
              <w:spacing w:line="240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6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5E961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Obtaining location information from patients’ mobile phones (e.g., GPS trajectories)</w:t>
            </w:r>
          </w:p>
        </w:tc>
      </w:tr>
      <w:tr w:rsidR="00A622B5" w14:paraId="1272CF4F" w14:textId="77777777" w:rsidTr="00CC510A">
        <w:trPr>
          <w:jc w:val="center"/>
        </w:trPr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8C7577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M3</w:t>
            </w:r>
          </w:p>
        </w:tc>
        <w:tc>
          <w:tcPr>
            <w:tcW w:w="15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313BF" w14:textId="77777777" w:rsidR="00A622B5" w:rsidRDefault="00A622B5" w:rsidP="00CC510A">
            <w:pPr>
              <w:spacing w:line="240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6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996519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Obtaining location information from patients’ credit card </w:t>
            </w:r>
          </w:p>
          <w:p w14:paraId="6EC83A55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history</w:t>
            </w:r>
          </w:p>
        </w:tc>
      </w:tr>
      <w:tr w:rsidR="00A622B5" w14:paraId="60FBF85A" w14:textId="77777777" w:rsidTr="00CC510A">
        <w:trPr>
          <w:jc w:val="center"/>
        </w:trPr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7CA10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M4</w:t>
            </w:r>
          </w:p>
        </w:tc>
        <w:tc>
          <w:tcPr>
            <w:tcW w:w="15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FA2C6" w14:textId="77777777" w:rsidR="00A622B5" w:rsidRDefault="00A622B5" w:rsidP="00CC510A">
            <w:pPr>
              <w:spacing w:line="240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6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47366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Bluetooth-based proximity tracing method</w:t>
            </w:r>
          </w:p>
        </w:tc>
      </w:tr>
      <w:tr w:rsidR="00A622B5" w14:paraId="4F7BC3DF" w14:textId="77777777" w:rsidTr="00CC510A">
        <w:trPr>
          <w:jc w:val="center"/>
        </w:trPr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38EE7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M5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E1793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Self-Quarantine Monitoring</w:t>
            </w:r>
          </w:p>
        </w:tc>
        <w:tc>
          <w:tcPr>
            <w:tcW w:w="6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B2C36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Monitoring people’s self-quarantine by calling them at random times of day</w:t>
            </w:r>
          </w:p>
        </w:tc>
      </w:tr>
      <w:tr w:rsidR="00A622B5" w14:paraId="6378546C" w14:textId="77777777" w:rsidTr="00CC510A">
        <w:trPr>
          <w:jc w:val="center"/>
        </w:trPr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161AF3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M6</w:t>
            </w:r>
          </w:p>
        </w:tc>
        <w:tc>
          <w:tcPr>
            <w:tcW w:w="15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4CD6C" w14:textId="77777777" w:rsidR="00A622B5" w:rsidRDefault="00A622B5" w:rsidP="00CC510A">
            <w:pPr>
              <w:spacing w:line="240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6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9665A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Monitoring people’s self-quarantine by obtaining their real-time locations from their mobile phones (e.g., signal)</w:t>
            </w:r>
          </w:p>
        </w:tc>
      </w:tr>
      <w:tr w:rsidR="00A622B5" w14:paraId="629CA136" w14:textId="77777777" w:rsidTr="00CC510A">
        <w:trPr>
          <w:jc w:val="center"/>
        </w:trPr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4BA940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M7</w:t>
            </w:r>
          </w:p>
        </w:tc>
        <w:tc>
          <w:tcPr>
            <w:tcW w:w="15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8B2F2" w14:textId="77777777" w:rsidR="00A622B5" w:rsidRDefault="00A622B5" w:rsidP="00CC510A">
            <w:pPr>
              <w:spacing w:line="240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6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5DEAE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Monitoring people’s self-quarantine by requiring them to wear an e-wristband that reported their real-time locations to public health officers</w:t>
            </w:r>
          </w:p>
        </w:tc>
      </w:tr>
      <w:tr w:rsidR="00A622B5" w14:paraId="2631980E" w14:textId="77777777" w:rsidTr="00CC510A">
        <w:trPr>
          <w:jc w:val="center"/>
        </w:trPr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E172F4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M8</w:t>
            </w:r>
          </w:p>
        </w:tc>
        <w:tc>
          <w:tcPr>
            <w:tcW w:w="15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3C86B" w14:textId="77777777" w:rsidR="00A622B5" w:rsidRDefault="00A622B5" w:rsidP="00CC510A">
            <w:pPr>
              <w:spacing w:line="240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6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C792D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People were required to carry a valid travel certificate (i.e., not in self-quarantine) when using public places</w:t>
            </w:r>
          </w:p>
        </w:tc>
      </w:tr>
      <w:tr w:rsidR="00A622B5" w14:paraId="4576CFE0" w14:textId="77777777" w:rsidTr="00CC510A">
        <w:trPr>
          <w:jc w:val="center"/>
        </w:trPr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3095B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M9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AAD1B6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Location </w:t>
            </w:r>
          </w:p>
          <w:p w14:paraId="483BEAF0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Disclosure</w:t>
            </w:r>
          </w:p>
        </w:tc>
        <w:tc>
          <w:tcPr>
            <w:tcW w:w="6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B0DF64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Publicly disclosing the locations of major activities of COVID-19 patients with their ages and genders</w:t>
            </w:r>
          </w:p>
        </w:tc>
      </w:tr>
      <w:tr w:rsidR="00A622B5" w14:paraId="34B675EB" w14:textId="77777777" w:rsidTr="00CC510A">
        <w:trPr>
          <w:jc w:val="center"/>
        </w:trPr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1A853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M10</w:t>
            </w:r>
          </w:p>
        </w:tc>
        <w:tc>
          <w:tcPr>
            <w:tcW w:w="15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38432" w14:textId="77777777" w:rsidR="00A622B5" w:rsidRDefault="00A622B5" w:rsidP="00CC510A">
            <w:pPr>
              <w:spacing w:line="240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6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3385E" w14:textId="77777777" w:rsidR="00A622B5" w:rsidRDefault="00A622B5" w:rsidP="00CC51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Publicly disclosing the locations of major activities of COVID-19 patients (not disclosing ages and genders)</w:t>
            </w:r>
          </w:p>
        </w:tc>
      </w:tr>
    </w:tbl>
    <w:p w14:paraId="56D6974E" w14:textId="77777777" w:rsidR="00A622B5" w:rsidRDefault="00A622B5" w:rsidP="00A622B5"/>
    <w:p w14:paraId="01776A80" w14:textId="77777777" w:rsidR="00A622B5" w:rsidRDefault="00A622B5" w:rsidP="00A622B5">
      <w:pPr>
        <w:spacing w:after="0" w:line="240" w:lineRule="auto"/>
        <w:jc w:val="center"/>
        <w:rPr>
          <w:rFonts w:ascii="Times New Roman" w:hAnsi="Times New Roman" w:cs="Times New Roman"/>
          <w:sz w:val="20"/>
        </w:rPr>
      </w:pPr>
      <w:r>
        <w:br w:type="page"/>
      </w:r>
      <w:r>
        <w:rPr>
          <w:rFonts w:ascii="Times New Roman" w:hAnsi="Times New Roman" w:cs="Times New Roman"/>
          <w:sz w:val="20"/>
        </w:rPr>
        <w:t>Table S2. Descriptive statistics for individual-level and country-level variables (n=4260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80"/>
        <w:gridCol w:w="3000"/>
        <w:gridCol w:w="1980"/>
        <w:gridCol w:w="900"/>
      </w:tblGrid>
      <w:tr w:rsidR="00A622B5" w14:paraId="1539834C" w14:textId="77777777" w:rsidTr="00CC510A">
        <w:trPr>
          <w:trHeight w:val="288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3D57D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Variables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5F947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ercent/Mean 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CEA75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td.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F68ADA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622B5" w14:paraId="44F989F7" w14:textId="77777777" w:rsidTr="00CC510A">
        <w:trPr>
          <w:trHeight w:val="288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6EB3A1" w14:textId="77777777" w:rsidR="00A622B5" w:rsidRDefault="00A622B5" w:rsidP="00CC510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Age group: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EE0A18" w14:textId="77777777" w:rsidR="00A622B5" w:rsidRDefault="00A622B5" w:rsidP="00CC510A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06160F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89010A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</w:tr>
      <w:tr w:rsidR="00A622B5" w14:paraId="5C874057" w14:textId="77777777" w:rsidTr="00CC510A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E9E7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-24 years ol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173D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1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53B85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93D72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</w:tr>
      <w:tr w:rsidR="00A622B5" w14:paraId="1462A6DE" w14:textId="77777777" w:rsidTr="00CC510A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C223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-44 years ol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AA02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4.2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EED21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BF996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</w:tr>
      <w:tr w:rsidR="00A622B5" w14:paraId="1DB08BBC" w14:textId="77777777" w:rsidTr="00CC510A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A84F0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5+ years old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ED1BE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7.65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5474FC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18E25A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</w:tr>
      <w:tr w:rsidR="00A622B5" w14:paraId="5B779EE0" w14:textId="77777777" w:rsidTr="00CC510A">
        <w:trPr>
          <w:trHeight w:val="288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ED7A80" w14:textId="77777777" w:rsidR="00A622B5" w:rsidRDefault="00A622B5" w:rsidP="00CC510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Gender: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8133C0" w14:textId="77777777" w:rsidR="00A622B5" w:rsidRDefault="00A622B5" w:rsidP="00CC510A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AB2FE2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58B07D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</w:tr>
      <w:tr w:rsidR="00A622B5" w14:paraId="619B8AA0" w14:textId="77777777" w:rsidTr="00CC510A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6CDC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0C29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8.54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66517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0E05A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</w:tr>
      <w:tr w:rsidR="00A622B5" w14:paraId="349966AA" w14:textId="77777777" w:rsidTr="00CC510A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22033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emale and other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E29F8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1.46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0E3D75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587551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</w:tr>
      <w:tr w:rsidR="00A622B5" w14:paraId="25204A5D" w14:textId="77777777" w:rsidTr="00CC510A">
        <w:trPr>
          <w:trHeight w:val="288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04511C" w14:textId="77777777" w:rsidR="00A622B5" w:rsidRDefault="00A622B5" w:rsidP="00CC510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Education status: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A898B5" w14:textId="77777777" w:rsidR="00A622B5" w:rsidRDefault="00A622B5" w:rsidP="00CC510A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F72334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0E7EB8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</w:tr>
      <w:tr w:rsidR="00A622B5" w14:paraId="2830D2D3" w14:textId="77777777" w:rsidTr="00CC510A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18C7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eople with higher education degre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6209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6.71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D5AFC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84160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</w:tr>
      <w:tr w:rsidR="00A622B5" w14:paraId="4D6045EC" w14:textId="77777777" w:rsidTr="00CC510A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149F0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eople without higher education degree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268A9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.29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A0A199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642805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</w:tr>
      <w:tr w:rsidR="00A622B5" w14:paraId="09F75F95" w14:textId="77777777" w:rsidTr="00CC510A">
        <w:trPr>
          <w:trHeight w:val="288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673D30" w14:textId="77777777" w:rsidR="00A622B5" w:rsidRDefault="00A622B5" w:rsidP="00CC510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COVID-19 infection: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A314BB" w14:textId="77777777" w:rsidR="00A622B5" w:rsidRDefault="00A622B5" w:rsidP="00CC510A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5F2FEA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BDEB44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</w:tr>
      <w:tr w:rsidR="00A622B5" w14:paraId="3346DC01" w14:textId="77777777" w:rsidTr="00CC510A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A7C5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fected with COVID-19 (self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2068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6.92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23859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8822D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</w:tr>
      <w:tr w:rsidR="00A622B5" w14:paraId="713C082F" w14:textId="77777777" w:rsidTr="00CC510A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72DC2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fected with COVID-19 (family members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75343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3.71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61E119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056D39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</w:tr>
      <w:tr w:rsidR="00A622B5" w14:paraId="49F99C54" w14:textId="77777777" w:rsidTr="00CC510A">
        <w:trPr>
          <w:trHeight w:val="288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12E32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cceptance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A1B84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2.7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270C2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3.9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091864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622B5" w14:paraId="1D886C01" w14:textId="77777777" w:rsidTr="00CC510A">
        <w:trPr>
          <w:trHeight w:val="288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EF20D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rivacy concerns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CC18F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4.7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E6D0C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3.8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E3AD9F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622B5" w14:paraId="2876E1CA" w14:textId="77777777" w:rsidTr="00CC510A">
        <w:trPr>
          <w:trHeight w:val="288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A4218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erceived social benefits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A7169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4.3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1AF4A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3.84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27806F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622B5" w14:paraId="24E8AAB7" w14:textId="77777777" w:rsidTr="00CC510A">
        <w:trPr>
          <w:trHeight w:val="288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C0D673" w14:textId="77777777" w:rsidR="00A622B5" w:rsidRDefault="00A622B5" w:rsidP="00CC510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Political views: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EFF256" w14:textId="77777777" w:rsidR="00A622B5" w:rsidRDefault="00A622B5" w:rsidP="00CC510A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30B11F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07D0F8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</w:tr>
      <w:tr w:rsidR="00A622B5" w14:paraId="10D2B832" w14:textId="77777777" w:rsidTr="00CC510A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9E24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iberal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9C52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7.44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D7ECD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64E33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</w:tr>
      <w:tr w:rsidR="00A622B5" w14:paraId="1277D42E" w14:textId="77777777" w:rsidTr="00CC510A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11C7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eutral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D29C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3.1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90545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C0E91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</w:tr>
      <w:tr w:rsidR="00A622B5" w14:paraId="05D2C86F" w14:textId="77777777" w:rsidTr="00CC510A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1393C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nservative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19BD9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9.46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8B4AD0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C1B1E7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</w:tr>
      <w:tr w:rsidR="00A622B5" w14:paraId="59BE2199" w14:textId="77777777" w:rsidTr="00CC510A">
        <w:trPr>
          <w:trHeight w:val="288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6008D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erceived social tightness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3F002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9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F4F9C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2.44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1E7D6B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622B5" w14:paraId="5B9D3D1E" w14:textId="77777777" w:rsidTr="00CC510A">
        <w:trPr>
          <w:trHeight w:val="288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1BDF78" w14:textId="77777777" w:rsidR="00A622B5" w:rsidRDefault="00A622B5" w:rsidP="00CC510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3E621C">
              <w:rPr>
                <w:rFonts w:ascii="Times New Roman" w:hAnsi="Times New Roman" w:cs="Times New Roman"/>
                <w:i/>
                <w:sz w:val="20"/>
              </w:rPr>
              <w:t>ndividualist orientation</w:t>
            </w:r>
            <w:r>
              <w:rPr>
                <w:rFonts w:ascii="Times New Roman" w:hAnsi="Times New Roman" w:cs="Times New Roman"/>
                <w:i/>
                <w:sz w:val="20"/>
              </w:rPr>
              <w:t>: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58E638" w14:textId="77777777" w:rsidR="00A622B5" w:rsidRDefault="00A622B5" w:rsidP="00CC510A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84D446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D06AC7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</w:tr>
      <w:tr w:rsidR="00A622B5" w14:paraId="28C0E7C5" w14:textId="77777777" w:rsidTr="00CC510A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E862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Vertical individualism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D99B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E5AD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.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EE841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622B5" w14:paraId="75330602" w14:textId="77777777" w:rsidTr="00CC510A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88487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orizontal individualism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508CD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36FF5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.9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EFCA5B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622B5" w14:paraId="3FFDA519" w14:textId="77777777" w:rsidTr="00CC510A">
        <w:trPr>
          <w:trHeight w:val="288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7A6BB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erceived COVID-19 risk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83486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1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7CCFF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2.1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41F917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622B5" w14:paraId="00DC0A23" w14:textId="77777777" w:rsidTr="00CC510A">
        <w:trPr>
          <w:trHeight w:val="288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B37D5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untry-based variables</w:t>
            </w:r>
          </w:p>
        </w:tc>
      </w:tr>
      <w:tr w:rsidR="00A622B5" w14:paraId="0B3A4127" w14:textId="77777777" w:rsidTr="00CC510A">
        <w:trPr>
          <w:trHeight w:val="288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7D958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untry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DEB6A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Case fatality rate 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11AB8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er capita income (USD) 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EE122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</w:p>
        </w:tc>
      </w:tr>
      <w:tr w:rsidR="00A622B5" w14:paraId="353D038F" w14:textId="77777777" w:rsidTr="00CC510A">
        <w:trPr>
          <w:trHeight w:val="288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E21B6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US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414A8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D410C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0,248.6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947AF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622B5" w14:paraId="5C63FE0A" w14:textId="77777777" w:rsidTr="00CC510A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E4B8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UK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47E4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DCD9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6,51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46CE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622B5" w14:paraId="74E03B5D" w14:textId="77777777" w:rsidTr="00CC510A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5B11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Z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7383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54C3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8,78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897B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622B5" w14:paraId="7C99ECFD" w14:textId="77777777" w:rsidTr="00CC510A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2458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K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18DA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3279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9,80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1A37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622B5" w14:paraId="57199292" w14:textId="77777777" w:rsidTr="00CC510A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5AC6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J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3ED6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8015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,312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7DD1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622B5" w14:paraId="7D9CA691" w14:textId="77777777" w:rsidTr="00CC510A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18D55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K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BE20F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033E7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4,997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80C89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622B5" w14:paraId="3BEF3459" w14:textId="77777777" w:rsidTr="00CC510A">
        <w:trPr>
          <w:trHeight w:val="288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AEF4B8" w14:textId="77777777" w:rsidR="00A622B5" w:rsidRDefault="00A622B5" w:rsidP="00CC510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tes: Standard deviations in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round brackets</w:t>
            </w:r>
            <w:r>
              <w:rPr>
                <w:rFonts w:ascii="Times New Roman" w:hAnsi="Times New Roman" w:cs="Times New Roman"/>
                <w:sz w:val="16"/>
              </w:rPr>
              <w:t xml:space="preserve">. </w:t>
            </w:r>
            <w:r>
              <w:rPr>
                <w:rFonts w:ascii="Times New Roman" w:hAnsi="Times New Roman" w:cs="Times New Roman"/>
                <w:sz w:val="16"/>
                <w:vertAlign w:val="superscript"/>
              </w:rPr>
              <w:t>a.</w:t>
            </w:r>
            <w:r>
              <w:rPr>
                <w:rFonts w:ascii="Times New Roman" w:hAnsi="Times New Roman" w:cs="Times New Roman"/>
                <w:sz w:val="16"/>
              </w:rPr>
              <w:t xml:space="preserve"> The descriptive summaries show percentage distributions for categorical variables and mean values for continuous variables; </w:t>
            </w:r>
            <w:r>
              <w:rPr>
                <w:rFonts w:ascii="Times New Roman" w:hAnsi="Times New Roman" w:cs="Times New Roman"/>
                <w:sz w:val="16"/>
                <w:vertAlign w:val="superscript"/>
              </w:rPr>
              <w:t>b.</w:t>
            </w:r>
            <w:r>
              <w:rPr>
                <w:rFonts w:ascii="Times New Roman" w:hAnsi="Times New Roman" w:cs="Times New Roman"/>
                <w:sz w:val="16"/>
              </w:rPr>
              <w:t xml:space="preserve"> 1=yes, 0=no; </w:t>
            </w:r>
            <w:r>
              <w:rPr>
                <w:rFonts w:ascii="Times New Roman" w:hAnsi="Times New Roman" w:cs="Times New Roman"/>
                <w:sz w:val="16"/>
                <w:vertAlign w:val="superscript"/>
              </w:rPr>
              <w:t xml:space="preserve">c. </w:t>
            </w:r>
            <w:r>
              <w:rPr>
                <w:rFonts w:ascii="Times New Roman" w:hAnsi="Times New Roman" w:cs="Times New Roman"/>
                <w:sz w:val="16"/>
              </w:rPr>
              <w:t xml:space="preserve">World Health Organization data; d. 2021 World Bank data. </w:t>
            </w:r>
          </w:p>
        </w:tc>
      </w:tr>
    </w:tbl>
    <w:p w14:paraId="62B81DC3" w14:textId="77777777" w:rsidR="00A622B5" w:rsidRDefault="00A622B5" w:rsidP="00A622B5"/>
    <w:p w14:paraId="4C5A9D1A" w14:textId="77777777" w:rsidR="00A622B5" w:rsidRDefault="00A622B5" w:rsidP="00A622B5">
      <w:r>
        <w:br w:type="page"/>
      </w:r>
    </w:p>
    <w:p w14:paraId="4B49D16D" w14:textId="77777777" w:rsidR="00A622B5" w:rsidRDefault="00A622B5" w:rsidP="00A622B5">
      <w:pPr>
        <w:spacing w:after="0" w:line="240" w:lineRule="auto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able S3. Multilevel linear regression models examining the relationships between people’s acceptance and their privacy concerns and perceived social benefits (n=4260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3091"/>
        <w:gridCol w:w="1368"/>
        <w:gridCol w:w="1368"/>
        <w:gridCol w:w="1368"/>
      </w:tblGrid>
      <w:tr w:rsidR="00A622B5" w14:paraId="54A629DA" w14:textId="77777777" w:rsidTr="00CC510A">
        <w:trPr>
          <w:trHeight w:val="288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F41A6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 w:type="page"/>
              <w:t>Acceptance</w:t>
            </w:r>
          </w:p>
        </w:tc>
      </w:tr>
      <w:tr w:rsidR="00A622B5" w14:paraId="1D18B58B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A065C4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6CD44F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19DF2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a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937A3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b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C48B1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c</w:t>
            </w:r>
          </w:p>
        </w:tc>
      </w:tr>
      <w:tr w:rsidR="00A622B5" w14:paraId="7F527000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F95436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2076BC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77B8F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ef. </w:t>
            </w:r>
          </w:p>
          <w:p w14:paraId="0F002EE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1513425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E4937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ef. </w:t>
            </w:r>
          </w:p>
          <w:p w14:paraId="41FB0FB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5797534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6366B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ef. </w:t>
            </w:r>
          </w:p>
          <w:p w14:paraId="77679D9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5D14BAE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</w:tr>
      <w:tr w:rsidR="00A622B5" w14:paraId="1FFDE1BD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FB287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group </w:t>
            </w:r>
          </w:p>
          <w:p w14:paraId="4190A8B4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. 25 – 44 years old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A4DC0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- 24 years old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9AD6B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7 </w:t>
            </w:r>
          </w:p>
          <w:p w14:paraId="4F2AC9F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  <w:p w14:paraId="37940DF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70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E9536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1 </w:t>
            </w:r>
          </w:p>
          <w:p w14:paraId="2330EAD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26ACEBF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66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E5BB6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2 </w:t>
            </w:r>
          </w:p>
          <w:p w14:paraId="525403C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7C212E6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421]</w:t>
            </w:r>
          </w:p>
        </w:tc>
      </w:tr>
      <w:tr w:rsidR="00A622B5" w14:paraId="30776C8E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C9CBAD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9798A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45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 old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C7C1E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  <w:p w14:paraId="79661A7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5D127B3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94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0D85C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1 </w:t>
            </w:r>
          </w:p>
          <w:p w14:paraId="06D2283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475DA8A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656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1C3DB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*</w:t>
            </w:r>
          </w:p>
          <w:p w14:paraId="2977E1D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772062B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7]</w:t>
            </w:r>
          </w:p>
        </w:tc>
      </w:tr>
      <w:tr w:rsidR="00A622B5" w14:paraId="203C74CF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8C636B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 (ref. male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CEE5E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5777D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3 </w:t>
            </w:r>
          </w:p>
          <w:p w14:paraId="569E06B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077390F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56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8E07D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1 </w:t>
            </w:r>
          </w:p>
          <w:p w14:paraId="1ECF72F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177B0A1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693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3EADF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1 </w:t>
            </w:r>
          </w:p>
          <w:p w14:paraId="0DA554A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1AADFFD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89]</w:t>
            </w:r>
          </w:p>
        </w:tc>
      </w:tr>
      <w:tr w:rsidR="00A622B5" w14:paraId="7709943F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59E84A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al status</w:t>
            </w:r>
          </w:p>
          <w:p w14:paraId="76313679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. without a high educational degree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03A6C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education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21426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*</w:t>
            </w:r>
          </w:p>
          <w:p w14:paraId="22FD792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711CCFC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23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5D3CD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3 </w:t>
            </w:r>
          </w:p>
          <w:p w14:paraId="08F3319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74C3081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30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1AFD3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1 </w:t>
            </w:r>
          </w:p>
          <w:p w14:paraId="1B71790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6B3BFA9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522]</w:t>
            </w:r>
          </w:p>
        </w:tc>
      </w:tr>
      <w:tr w:rsidR="00A622B5" w14:paraId="67AAA53D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93EFB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VID-19 infection </w:t>
            </w:r>
          </w:p>
          <w:p w14:paraId="3D41F408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. never been infected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3BB05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ed with COVID-19</w:t>
            </w:r>
          </w:p>
          <w:p w14:paraId="5AEA01B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lf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50446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  <w:p w14:paraId="485C565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19683EC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801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3D8B4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*</w:t>
            </w:r>
          </w:p>
          <w:p w14:paraId="0715BA2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67923D7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25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4C978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3 </w:t>
            </w:r>
          </w:p>
          <w:p w14:paraId="455F0B8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6A4B593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51]</w:t>
            </w:r>
          </w:p>
        </w:tc>
      </w:tr>
      <w:tr w:rsidR="00A622B5" w14:paraId="2AF9ED4F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20495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C67F6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ed with COVID-19</w:t>
            </w:r>
          </w:p>
          <w:p w14:paraId="3E13546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family members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99210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 ***</w:t>
            </w:r>
          </w:p>
          <w:p w14:paraId="3B93B7F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2D057D1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9B8BB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***</w:t>
            </w:r>
          </w:p>
          <w:p w14:paraId="584C524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02FC993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0]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8E109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***</w:t>
            </w:r>
          </w:p>
          <w:p w14:paraId="781F739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69A2F0B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0] </w:t>
            </w:r>
          </w:p>
        </w:tc>
      </w:tr>
      <w:tr w:rsidR="00A622B5" w14:paraId="5178C639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11AC17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03D7A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ivacy concern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741D3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0 ***</w:t>
            </w:r>
          </w:p>
          <w:p w14:paraId="5590DB9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  <w:p w14:paraId="3145BE5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A42B8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26DA0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 ***</w:t>
            </w:r>
          </w:p>
          <w:p w14:paraId="2186D4F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  <w:p w14:paraId="4CA42DA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0191B901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594F07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397C9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rceived social benefit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6E47F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CA7EF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***</w:t>
            </w:r>
          </w:p>
          <w:p w14:paraId="4A753C6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  <w:p w14:paraId="0E9ABBC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23311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***</w:t>
            </w:r>
          </w:p>
          <w:p w14:paraId="1E1E163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  <w:p w14:paraId="034823C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72724640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730CD1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country-level control variables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BF9A4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-level case fatality rat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8E027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0 </w:t>
            </w:r>
          </w:p>
          <w:p w14:paraId="6E0147F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1)</w:t>
            </w:r>
          </w:p>
          <w:p w14:paraId="4232226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94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5D825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0 </w:t>
            </w:r>
          </w:p>
          <w:p w14:paraId="565DDF5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  <w:p w14:paraId="6A4D7B4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482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7FEE0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  <w:p w14:paraId="7BDB26B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6)</w:t>
            </w:r>
          </w:p>
          <w:p w14:paraId="2169C9D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91]</w:t>
            </w:r>
          </w:p>
        </w:tc>
      </w:tr>
      <w:tr w:rsidR="00A622B5" w14:paraId="559B893B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E0814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88A07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-level per capita incom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7FB2D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</w:p>
          <w:p w14:paraId="41FDC1B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0)</w:t>
            </w:r>
          </w:p>
          <w:p w14:paraId="3EFE80B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575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9D05D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  <w:p w14:paraId="56F69BC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  <w:p w14:paraId="4DC3908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574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8CD72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  <w:p w14:paraId="50269E8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  <w:p w14:paraId="749D679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837]</w:t>
            </w:r>
          </w:p>
        </w:tc>
      </w:tr>
      <w:tr w:rsidR="00A622B5" w14:paraId="6A25C91B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EC8F00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36C26C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CD97C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6 </w:t>
            </w:r>
          </w:p>
          <w:p w14:paraId="0D439DF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5)</w:t>
            </w:r>
          </w:p>
          <w:p w14:paraId="760F878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95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D064B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*</w:t>
            </w:r>
          </w:p>
          <w:p w14:paraId="71B3E24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1CFD4B1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21]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365DF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**</w:t>
            </w:r>
          </w:p>
          <w:p w14:paraId="0CBE9CF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0797EB2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8]</w:t>
            </w:r>
          </w:p>
        </w:tc>
      </w:tr>
      <w:tr w:rsidR="00A622B5" w14:paraId="5F758CF1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A0EDA5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C9AECE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43E2D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6208F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FE50F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0</w:t>
            </w:r>
          </w:p>
        </w:tc>
      </w:tr>
      <w:tr w:rsidR="00A622B5" w14:paraId="53CDCDEC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ACD8A3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IC 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FFABF2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744EB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93.38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FD6AD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57.3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F7E30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57.50</w:t>
            </w:r>
          </w:p>
        </w:tc>
      </w:tr>
      <w:tr w:rsidR="00A622B5" w14:paraId="65A7EE34" w14:textId="77777777" w:rsidTr="00CC510A">
        <w:trPr>
          <w:trHeight w:val="288"/>
        </w:trPr>
        <w:tc>
          <w:tcPr>
            <w:tcW w:w="5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61C807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eudo-R² (fixed effects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43809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A92F1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7F95F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A622B5" w14:paraId="60F8B375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6A2ECF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eudo-R² (total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92A6F2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1B738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2C8F5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83A90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A622B5" w14:paraId="4499A0F3" w14:textId="77777777" w:rsidTr="00CC510A">
        <w:trPr>
          <w:trHeight w:val="288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096CA4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Notes: Standard errors are in round brackets and </w:t>
            </w:r>
            <w:r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-values are in square brackets; *** denotes p &lt; 0.001. ** denotes p &lt; 0.01. * denotes p &lt; 0.05. </w:t>
            </w:r>
          </w:p>
        </w:tc>
      </w:tr>
    </w:tbl>
    <w:p w14:paraId="54C06E28" w14:textId="77777777" w:rsidR="00A622B5" w:rsidRDefault="00A622B5" w:rsidP="00A622B5"/>
    <w:p w14:paraId="754ED33D" w14:textId="77777777" w:rsidR="00A622B5" w:rsidRDefault="00A622B5" w:rsidP="00A622B5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6C0ABBC6" w14:textId="77777777" w:rsidR="00A622B5" w:rsidRDefault="00A622B5" w:rsidP="00A622B5">
      <w:pPr>
        <w:spacing w:after="0" w:line="240" w:lineRule="auto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Table S4. Multilevel linear regression models examining the relationships between people’s privacy concerns and  their political views, perceived </w:t>
      </w:r>
      <w:r>
        <w:rPr>
          <w:rFonts w:ascii="Times New Roman" w:hAnsi="Times New Roman" w:cs="Times New Roman"/>
          <w:sz w:val="20"/>
          <w:szCs w:val="20"/>
        </w:rPr>
        <w:t>social tightness</w:t>
      </w:r>
      <w:r>
        <w:rPr>
          <w:rFonts w:ascii="Times New Roman" w:hAnsi="Times New Roman" w:cs="Times New Roman"/>
          <w:sz w:val="20"/>
        </w:rPr>
        <w:t>, vertical and horizontal individualism (n=4260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3091"/>
        <w:gridCol w:w="1368"/>
        <w:gridCol w:w="1368"/>
        <w:gridCol w:w="1368"/>
      </w:tblGrid>
      <w:tr w:rsidR="00A622B5" w14:paraId="14A1B896" w14:textId="77777777" w:rsidTr="00CC510A">
        <w:trPr>
          <w:trHeight w:val="288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D29B6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 w:type="page"/>
              <w:t>Privacy concerns</w:t>
            </w:r>
          </w:p>
        </w:tc>
      </w:tr>
      <w:tr w:rsidR="00A622B5" w14:paraId="35D01BF3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32FC14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FD5DD7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05BB0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a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E4BEA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b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73E97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c</w:t>
            </w:r>
          </w:p>
        </w:tc>
      </w:tr>
      <w:tr w:rsidR="00A622B5" w14:paraId="77F502CE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CD093B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E7C8A4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091BD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ef. </w:t>
            </w:r>
          </w:p>
          <w:p w14:paraId="3E7EB06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1D42EF7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EA302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ef. </w:t>
            </w:r>
          </w:p>
          <w:p w14:paraId="524531C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4393D70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AC9CF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ef. </w:t>
            </w:r>
          </w:p>
          <w:p w14:paraId="0E0F0B9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723BB75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</w:tr>
      <w:tr w:rsidR="00A622B5" w14:paraId="7E5D8351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98B41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group </w:t>
            </w:r>
          </w:p>
          <w:p w14:paraId="0ADFFE2E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. 25 – 44 years old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26DBB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- 24 years old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C7CD6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5 </w:t>
            </w:r>
          </w:p>
          <w:p w14:paraId="631ECA2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  <w:p w14:paraId="2F3EBBD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55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B940B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5 </w:t>
            </w:r>
          </w:p>
          <w:p w14:paraId="21F4478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  <w:p w14:paraId="3368F5D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68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ABECE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4 </w:t>
            </w:r>
          </w:p>
          <w:p w14:paraId="4AAB614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  <w:p w14:paraId="2BBFF66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487]</w:t>
            </w:r>
          </w:p>
        </w:tc>
      </w:tr>
      <w:tr w:rsidR="00A622B5" w14:paraId="439EE8B3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3C4D1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2272A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45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 old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95134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 ***</w:t>
            </w:r>
          </w:p>
          <w:p w14:paraId="4411AE3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75552D9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0]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C33A9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 ***</w:t>
            </w:r>
          </w:p>
          <w:p w14:paraId="5FAAD3C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378B198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0]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5E947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 ***</w:t>
            </w:r>
          </w:p>
          <w:p w14:paraId="3D72D6A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79A17F5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020DB5D8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51E894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 (ref. male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544F8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7BDF1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  <w:p w14:paraId="472B12A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5A78916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40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6FD1D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  <w:p w14:paraId="02D3389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7C2EFE3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43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DBDD3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**</w:t>
            </w:r>
          </w:p>
          <w:p w14:paraId="5AC1CE1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580CE72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3] </w:t>
            </w:r>
          </w:p>
        </w:tc>
      </w:tr>
      <w:tr w:rsidR="00A622B5" w14:paraId="25E07940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05C2AF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al status</w:t>
            </w:r>
          </w:p>
          <w:p w14:paraId="6F0A9BA6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. without a high educational degree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022B9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education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4FE6B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*</w:t>
            </w:r>
          </w:p>
          <w:p w14:paraId="7752317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2741D87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14]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1AF6E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*</w:t>
            </w:r>
          </w:p>
          <w:p w14:paraId="397F887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6CA2F0B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3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F9216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*</w:t>
            </w:r>
          </w:p>
          <w:p w14:paraId="0D842C2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229E16E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20]</w:t>
            </w:r>
          </w:p>
        </w:tc>
      </w:tr>
      <w:tr w:rsidR="00A622B5" w14:paraId="08282F65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858FA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VID-19 infection </w:t>
            </w:r>
          </w:p>
          <w:p w14:paraId="029A48AA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. never been infected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E24D1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ed with COVID-19</w:t>
            </w:r>
          </w:p>
          <w:p w14:paraId="4BB35E9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lf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3FC5E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*</w:t>
            </w:r>
          </w:p>
          <w:p w14:paraId="189817F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1DDC51E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12]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3E9F0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*</w:t>
            </w:r>
          </w:p>
          <w:p w14:paraId="0566908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4AC44AF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13]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7D969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**</w:t>
            </w:r>
          </w:p>
          <w:p w14:paraId="5807E28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418AE2B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6] </w:t>
            </w:r>
          </w:p>
        </w:tc>
      </w:tr>
      <w:tr w:rsidR="00A622B5" w14:paraId="6AF7C695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EEFEA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369CA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ed with COVID-19</w:t>
            </w:r>
          </w:p>
          <w:p w14:paraId="5C2498C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family members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0693B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 ***</w:t>
            </w:r>
          </w:p>
          <w:p w14:paraId="2E5CAF0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34B2EB6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0]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FD625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 ***</w:t>
            </w:r>
          </w:p>
          <w:p w14:paraId="69B2D64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0CD476B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DAC7B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 **</w:t>
            </w:r>
          </w:p>
          <w:p w14:paraId="5D2C4F4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07EB5A6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]</w:t>
            </w:r>
          </w:p>
        </w:tc>
      </w:tr>
      <w:tr w:rsidR="00A622B5" w14:paraId="000420A0" w14:textId="77777777" w:rsidTr="00CC510A">
        <w:trPr>
          <w:trHeight w:val="288"/>
        </w:trPr>
        <w:tc>
          <w:tcPr>
            <w:tcW w:w="5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8A1F91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ived COVID-19 risk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E9C4A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  <w:p w14:paraId="4A29553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2EB6FB1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648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CA9E1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  <w:p w14:paraId="441F5C7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022B8DC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557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EB2D3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  <w:p w14:paraId="68325E9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6F64906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895]</w:t>
            </w:r>
          </w:p>
        </w:tc>
      </w:tr>
      <w:tr w:rsidR="00A622B5" w14:paraId="66996B41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45AF0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litical views</w:t>
            </w:r>
          </w:p>
          <w:p w14:paraId="5A018799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ref. conservative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BBDB3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beral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D49BC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 ***</w:t>
            </w:r>
          </w:p>
          <w:p w14:paraId="1368E4E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4)</w:t>
            </w:r>
          </w:p>
          <w:p w14:paraId="3A215F6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56FB0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 ***</w:t>
            </w:r>
          </w:p>
          <w:p w14:paraId="7CE9A70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2ABA26D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0]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71CC6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 ***</w:t>
            </w:r>
          </w:p>
          <w:p w14:paraId="22BC007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21697AD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0] </w:t>
            </w:r>
          </w:p>
        </w:tc>
      </w:tr>
      <w:tr w:rsidR="00A622B5" w14:paraId="5A6DB8C1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B499D2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7DD4C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586E5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**</w:t>
            </w:r>
          </w:p>
          <w:p w14:paraId="3A8E0BA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7661A58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2]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17740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**</w:t>
            </w:r>
          </w:p>
          <w:p w14:paraId="6DC9DC9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741FAC3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2]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1DEE6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**</w:t>
            </w:r>
          </w:p>
          <w:p w14:paraId="5D4ECE9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3358381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9] </w:t>
            </w:r>
          </w:p>
        </w:tc>
      </w:tr>
      <w:tr w:rsidR="00A622B5" w14:paraId="27DE897E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55A67F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cial norms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E11C9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ceived social tightness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11DCF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57A88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1 </w:t>
            </w:r>
          </w:p>
          <w:p w14:paraId="02EA36D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6E46951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445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D396E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***</w:t>
            </w:r>
          </w:p>
          <w:p w14:paraId="64505E1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7A36EAE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0] </w:t>
            </w:r>
          </w:p>
        </w:tc>
      </w:tr>
      <w:tr w:rsidR="00A622B5" w14:paraId="04BF7399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4D7E11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EA1D1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ertical individualism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6B60D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6FBFD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1FBF3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***</w:t>
            </w:r>
          </w:p>
          <w:p w14:paraId="5AF6F08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4E754AB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0] </w:t>
            </w:r>
          </w:p>
        </w:tc>
      </w:tr>
      <w:tr w:rsidR="00A622B5" w14:paraId="74290F80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25B65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390EF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orizontal individualism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006C2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4109A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1B1E9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***</w:t>
            </w:r>
          </w:p>
          <w:p w14:paraId="667123B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1D7387A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0] </w:t>
            </w:r>
          </w:p>
        </w:tc>
      </w:tr>
      <w:tr w:rsidR="00A622B5" w14:paraId="1D8C0351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4493EA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country-level control variables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EB5FE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-level case fatality rat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CC2B3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  <w:p w14:paraId="3AA1C8D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6BA302B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38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AB6D0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  <w:p w14:paraId="3681D9C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2E8D021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18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95C87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</w:p>
          <w:p w14:paraId="7737E86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36DB7E6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05]</w:t>
            </w:r>
          </w:p>
        </w:tc>
      </w:tr>
      <w:tr w:rsidR="00A622B5" w14:paraId="5B1B8543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7F71F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8018A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-level per capita incom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3FC2C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4 </w:t>
            </w:r>
          </w:p>
          <w:p w14:paraId="2420E20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4)</w:t>
            </w:r>
          </w:p>
          <w:p w14:paraId="1C8CF3A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85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6CFD5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4 </w:t>
            </w:r>
          </w:p>
          <w:p w14:paraId="7E4046C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4)</w:t>
            </w:r>
          </w:p>
          <w:p w14:paraId="02E90FE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81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13B3E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23 </w:t>
            </w:r>
          </w:p>
          <w:p w14:paraId="08E9C4D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5)</w:t>
            </w:r>
          </w:p>
          <w:p w14:paraId="0B30683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26]</w:t>
            </w:r>
          </w:p>
        </w:tc>
      </w:tr>
      <w:tr w:rsidR="00A622B5" w14:paraId="071D5793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D42F69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2BA157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D96A6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  <w:p w14:paraId="0FD415E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  <w:p w14:paraId="565873D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34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60D8C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  <w:p w14:paraId="1069CDD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  <w:p w14:paraId="460AB91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18]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6BE7E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1 </w:t>
            </w:r>
          </w:p>
          <w:p w14:paraId="5AAD1B8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  <w:p w14:paraId="3E05FF3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969]</w:t>
            </w:r>
          </w:p>
        </w:tc>
      </w:tr>
      <w:tr w:rsidR="00A622B5" w14:paraId="6A1829E0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B54D6A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679906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6659E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934A1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8DE1B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0</w:t>
            </w:r>
          </w:p>
        </w:tc>
      </w:tr>
      <w:tr w:rsidR="00A622B5" w14:paraId="77BCFDFF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0B69D7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IC 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E8336D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0999A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41.8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58EA0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49.6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16A4C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85.40</w:t>
            </w:r>
          </w:p>
        </w:tc>
      </w:tr>
      <w:tr w:rsidR="00A622B5" w14:paraId="53129167" w14:textId="77777777" w:rsidTr="00CC510A">
        <w:trPr>
          <w:trHeight w:val="288"/>
        </w:trPr>
        <w:tc>
          <w:tcPr>
            <w:tcW w:w="5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692250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eudo-R² (fixed effects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56288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5CEE1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26297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A622B5" w14:paraId="57E26F25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60F2F7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eudo-R² (total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55A7BA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1054A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8D3CF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690B4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A622B5" w14:paraId="2A078DC0" w14:textId="77777777" w:rsidTr="00CC510A">
        <w:trPr>
          <w:trHeight w:val="288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CEBBCE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Notes: Standard errors are in round brackets and </w:t>
            </w:r>
            <w:r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-values are in square brackets; *** denotes p &lt; 0.001. ** denotes p &lt; 0.01. * denotes p &lt; 0.05. </w:t>
            </w:r>
          </w:p>
        </w:tc>
      </w:tr>
    </w:tbl>
    <w:p w14:paraId="7ED5D643" w14:textId="77777777" w:rsidR="00A622B5" w:rsidRDefault="00A622B5" w:rsidP="00A622B5">
      <w:pPr>
        <w:spacing w:after="0" w:line="240" w:lineRule="auto"/>
        <w:jc w:val="center"/>
        <w:rPr>
          <w:rFonts w:ascii="Times New Roman" w:hAnsi="Times New Roman" w:cs="Times New Roman"/>
          <w:sz w:val="20"/>
        </w:rPr>
      </w:pPr>
    </w:p>
    <w:p w14:paraId="6C89CE89" w14:textId="77777777" w:rsidR="00A622B5" w:rsidRDefault="00A622B5" w:rsidP="00A622B5">
      <w:pPr>
        <w:spacing w:after="0" w:line="240" w:lineRule="auto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  <w:t>Table S5. Multilevel linear regression models examining the relationships between people’s p</w:t>
      </w:r>
      <w:r>
        <w:rPr>
          <w:rFonts w:ascii="Times New Roman" w:hAnsi="Times New Roman" w:cs="Times New Roman"/>
          <w:sz w:val="20"/>
          <w:szCs w:val="20"/>
        </w:rPr>
        <w:t>erceived social benefits</w:t>
      </w:r>
      <w:r>
        <w:rPr>
          <w:rFonts w:ascii="Times New Roman" w:hAnsi="Times New Roman" w:cs="Times New Roman"/>
          <w:sz w:val="20"/>
        </w:rPr>
        <w:t xml:space="preserve"> and their political views, perceived </w:t>
      </w:r>
      <w:r>
        <w:rPr>
          <w:rFonts w:ascii="Times New Roman" w:hAnsi="Times New Roman" w:cs="Times New Roman"/>
          <w:sz w:val="20"/>
          <w:szCs w:val="20"/>
        </w:rPr>
        <w:t>social tightness</w:t>
      </w:r>
      <w:r>
        <w:rPr>
          <w:rFonts w:ascii="Times New Roman" w:hAnsi="Times New Roman" w:cs="Times New Roman"/>
          <w:sz w:val="20"/>
        </w:rPr>
        <w:t>, vertical and horizontal individualism, and privacy concerns (n=4260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410"/>
        <w:gridCol w:w="1275"/>
        <w:gridCol w:w="1276"/>
        <w:gridCol w:w="1559"/>
        <w:gridCol w:w="1422"/>
      </w:tblGrid>
      <w:tr w:rsidR="00A622B5" w14:paraId="5E3E185F" w14:textId="77777777" w:rsidTr="00CC510A">
        <w:trPr>
          <w:trHeight w:val="288"/>
        </w:trPr>
        <w:tc>
          <w:tcPr>
            <w:tcW w:w="79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C543E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 w:type="page"/>
              <w:t>Perceived social benefit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A983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2B5" w14:paraId="4FA5166D" w14:textId="77777777" w:rsidTr="00CC510A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39DCAA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D32BAB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3F04A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A26A1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CCABB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c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E4E15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d</w:t>
            </w:r>
          </w:p>
        </w:tc>
      </w:tr>
      <w:tr w:rsidR="00A622B5" w14:paraId="77D18ACE" w14:textId="77777777" w:rsidTr="00CC510A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5A354F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BBC5C8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9F585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ef. </w:t>
            </w:r>
          </w:p>
          <w:p w14:paraId="100C841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4B33CCE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47B6D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ef. </w:t>
            </w:r>
          </w:p>
          <w:p w14:paraId="633F486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0DC9648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2218A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ef. </w:t>
            </w:r>
          </w:p>
          <w:p w14:paraId="7117E24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3C50BF6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CC65E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ef. </w:t>
            </w:r>
          </w:p>
          <w:p w14:paraId="3C6F312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10BE83C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</w:tr>
      <w:tr w:rsidR="00A622B5" w14:paraId="1F762484" w14:textId="77777777" w:rsidTr="00CC510A">
        <w:trPr>
          <w:trHeight w:val="288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C6FF2A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group </w:t>
            </w:r>
          </w:p>
          <w:p w14:paraId="3937D1B0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. 25 – 44 years old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74283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- 24 years ol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370F8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2 </w:t>
            </w:r>
          </w:p>
          <w:p w14:paraId="475AC60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  <w:p w14:paraId="006C695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68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12042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4 </w:t>
            </w:r>
          </w:p>
          <w:p w14:paraId="0036F67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  <w:p w14:paraId="5799D01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441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D0667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6 </w:t>
            </w:r>
          </w:p>
          <w:p w14:paraId="4FF8756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  <w:p w14:paraId="09BC6F1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53]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FDD50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  <w:p w14:paraId="50E2AFC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  <w:p w14:paraId="237D782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02]</w:t>
            </w:r>
          </w:p>
        </w:tc>
      </w:tr>
      <w:tr w:rsidR="00A622B5" w14:paraId="0BDC00C4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39AF9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3CECB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45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 ol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52136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9 *** </w:t>
            </w:r>
          </w:p>
          <w:p w14:paraId="55BF37F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23D3385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24C56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 ***</w:t>
            </w:r>
          </w:p>
          <w:p w14:paraId="12B701C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11CBE9A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CFE55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***</w:t>
            </w:r>
          </w:p>
          <w:p w14:paraId="009E187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4C1E641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F31A7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***</w:t>
            </w:r>
          </w:p>
          <w:p w14:paraId="3D4BA83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1A8217E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6E96B1D6" w14:textId="77777777" w:rsidTr="00CC510A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161EBF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 (ref. mal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A63A0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0E45E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3 </w:t>
            </w:r>
          </w:p>
          <w:p w14:paraId="0F9BF9C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6DCAC2E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72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A3EFD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3 </w:t>
            </w:r>
          </w:p>
          <w:p w14:paraId="2A33B49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1CA3B6E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49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ACC90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2 </w:t>
            </w:r>
          </w:p>
          <w:p w14:paraId="32A82CB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78C7496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549]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8031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1B7B107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5B33D59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436]</w:t>
            </w:r>
          </w:p>
        </w:tc>
      </w:tr>
      <w:tr w:rsidR="00A622B5" w14:paraId="4535927D" w14:textId="77777777" w:rsidTr="00CC510A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315BB9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al status</w:t>
            </w:r>
          </w:p>
          <w:p w14:paraId="4E98A125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. without high educational degre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6AF99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educ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F5AD9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  <w:p w14:paraId="1612036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4C19561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68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07A73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  <w:p w14:paraId="57A7999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53BB115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10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941F6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  <w:p w14:paraId="2F85772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2E37F61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95]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E9C18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*</w:t>
            </w:r>
          </w:p>
          <w:p w14:paraId="29B22FB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33DD208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20]</w:t>
            </w:r>
          </w:p>
        </w:tc>
      </w:tr>
      <w:tr w:rsidR="00A622B5" w14:paraId="411C5B27" w14:textId="77777777" w:rsidTr="00CC510A">
        <w:trPr>
          <w:trHeight w:val="288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1AF23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VID-19 infection </w:t>
            </w:r>
          </w:p>
          <w:p w14:paraId="79E89080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. never been infected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FC86F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ed with COVID-19</w:t>
            </w:r>
          </w:p>
          <w:p w14:paraId="17D1C2E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lf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2F4C0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  <w:p w14:paraId="6285354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2B5B067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473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1308B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  <w:p w14:paraId="1B427BB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60912BD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02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4CBE5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  <w:p w14:paraId="672DD4A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644429D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97]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05094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*</w:t>
            </w:r>
          </w:p>
          <w:p w14:paraId="2A418DC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2FEA0DB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</w:tr>
      <w:tr w:rsidR="00A622B5" w14:paraId="06953A70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E1B9D0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A247D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ed with COVID-19</w:t>
            </w:r>
          </w:p>
          <w:p w14:paraId="51A9DC1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family member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6D3CE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*</w:t>
            </w:r>
          </w:p>
          <w:p w14:paraId="05C6BFB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34B4A55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4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37013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5 </w:t>
            </w:r>
          </w:p>
          <w:p w14:paraId="0636B7A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7C307A9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41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DC463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5 </w:t>
            </w:r>
          </w:p>
          <w:p w14:paraId="1F7F08A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677B793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05]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E6BDB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**</w:t>
            </w:r>
          </w:p>
          <w:p w14:paraId="5D09549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4A003F9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2]</w:t>
            </w:r>
          </w:p>
        </w:tc>
      </w:tr>
      <w:tr w:rsidR="00A622B5" w14:paraId="0E1BEE57" w14:textId="77777777" w:rsidTr="00CC510A">
        <w:trPr>
          <w:trHeight w:val="288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EF8A58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ived COVID-19 risk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9B198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 ***</w:t>
            </w:r>
          </w:p>
          <w:p w14:paraId="662F156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  <w:p w14:paraId="3755D83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551CE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5 *** </w:t>
            </w:r>
          </w:p>
          <w:p w14:paraId="2342E97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590262F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9AE86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***</w:t>
            </w:r>
          </w:p>
          <w:p w14:paraId="10D1C4D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5A79C37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4BEDF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***</w:t>
            </w:r>
          </w:p>
          <w:p w14:paraId="57F4F8B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  <w:p w14:paraId="6BF76CF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142FEEC6" w14:textId="77777777" w:rsidTr="00CC510A">
        <w:trPr>
          <w:trHeight w:val="288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3327B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litical views</w:t>
            </w:r>
          </w:p>
          <w:p w14:paraId="0A047F57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ref. conservativ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95DA3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ber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E2216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  <w:p w14:paraId="6227BAE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2939943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429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F7141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*</w:t>
            </w:r>
          </w:p>
          <w:p w14:paraId="41C971B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681D6E3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3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1B5A2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**</w:t>
            </w:r>
          </w:p>
          <w:p w14:paraId="505D656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2A07E9D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A303F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64DC2EA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6DF6127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696]</w:t>
            </w:r>
          </w:p>
        </w:tc>
      </w:tr>
      <w:tr w:rsidR="00A622B5" w14:paraId="4168225C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7DF99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79B6D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6924A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 ***</w:t>
            </w:r>
          </w:p>
          <w:p w14:paraId="3FB0423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67E8CAC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B8718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1 ** </w:t>
            </w:r>
          </w:p>
          <w:p w14:paraId="06E9746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4523A47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2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69CF5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**</w:t>
            </w:r>
          </w:p>
          <w:p w14:paraId="0D43E91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0152D35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9]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82168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 ***</w:t>
            </w:r>
          </w:p>
          <w:p w14:paraId="56A7312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671590F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6B678468" w14:textId="77777777" w:rsidTr="00CC510A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FB0534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cial norm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03774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ceived social tightness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04B5E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C2BB6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2 *** </w:t>
            </w:r>
          </w:p>
          <w:p w14:paraId="2B9C4B8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2609CC6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F3C09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 ***</w:t>
            </w:r>
          </w:p>
          <w:p w14:paraId="0230690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1639006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D1AD1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***</w:t>
            </w:r>
          </w:p>
          <w:p w14:paraId="3DE9256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  <w:p w14:paraId="344C3A5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0A3389EE" w14:textId="77777777" w:rsidTr="00CC510A">
        <w:trPr>
          <w:trHeight w:val="288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4F7154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BBA4E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ertical individualis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B2998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B86E8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757B3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***</w:t>
            </w:r>
          </w:p>
          <w:p w14:paraId="02042FE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75AEFC6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6A1F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***</w:t>
            </w:r>
          </w:p>
          <w:p w14:paraId="60504C5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038D3D4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  <w:p w14:paraId="5C74DC4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2B5" w14:paraId="28C398B7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F25C8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995DF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orizontal individualis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B5E32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D8521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D13C8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***</w:t>
            </w:r>
          </w:p>
          <w:p w14:paraId="100BE58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33715EC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4D15D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**</w:t>
            </w:r>
          </w:p>
          <w:p w14:paraId="6B4B990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  <w:p w14:paraId="4E3A2C5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2]</w:t>
            </w:r>
          </w:p>
        </w:tc>
      </w:tr>
      <w:tr w:rsidR="00A622B5" w14:paraId="28EB0CF5" w14:textId="77777777" w:rsidTr="00CC510A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2C6642B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FDAE9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 w:themeColor="dark1"/>
                <w:kern w:val="24"/>
                <w:sz w:val="20"/>
                <w:szCs w:val="20"/>
              </w:rPr>
              <w:t>Privacy concern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1FE97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4D4C4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753BC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824FC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2 ***</w:t>
            </w:r>
          </w:p>
          <w:p w14:paraId="5F3B580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  <w:p w14:paraId="02AC595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1194DA6D" w14:textId="77777777" w:rsidTr="00CC510A">
        <w:trPr>
          <w:trHeight w:val="288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5CE401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country-level control variabl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A3D26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-level case fatality r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CBA3A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1 </w:t>
            </w:r>
          </w:p>
          <w:p w14:paraId="4C52A07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  <w:p w14:paraId="18E33B7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955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6E1C1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7 </w:t>
            </w:r>
          </w:p>
          <w:p w14:paraId="7B37F3C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5)</w:t>
            </w:r>
          </w:p>
          <w:p w14:paraId="2C90AC5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863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30F16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1 </w:t>
            </w:r>
          </w:p>
          <w:p w14:paraId="01A9EE2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  <w:p w14:paraId="6F226A6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934]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5873D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5A5FF71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6)</w:t>
            </w:r>
          </w:p>
          <w:p w14:paraId="2E97D36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992]</w:t>
            </w:r>
          </w:p>
        </w:tc>
      </w:tr>
      <w:tr w:rsidR="00A622B5" w14:paraId="0AB1EF93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C4531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47281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-level per capita inco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DACD0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</w:p>
          <w:p w14:paraId="26F8865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6)</w:t>
            </w:r>
          </w:p>
          <w:p w14:paraId="2746C10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32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67E1F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6 </w:t>
            </w:r>
          </w:p>
          <w:p w14:paraId="0C5491F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9)</w:t>
            </w:r>
          </w:p>
          <w:p w14:paraId="2370139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533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AC221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9 </w:t>
            </w:r>
          </w:p>
          <w:p w14:paraId="6FA4492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9)</w:t>
            </w:r>
          </w:p>
          <w:p w14:paraId="0C967E7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59]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7E37E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14:paraId="79346EB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0)</w:t>
            </w:r>
          </w:p>
          <w:p w14:paraId="6B893B3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559]</w:t>
            </w:r>
          </w:p>
        </w:tc>
      </w:tr>
      <w:tr w:rsidR="00A622B5" w14:paraId="222F360D" w14:textId="77777777" w:rsidTr="00CC510A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40833C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F794C7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13531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  <w:p w14:paraId="71664C3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  <w:p w14:paraId="7C8633F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444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856DA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7 </w:t>
            </w:r>
          </w:p>
          <w:p w14:paraId="70CCFD3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4)</w:t>
            </w:r>
          </w:p>
          <w:p w14:paraId="031B9E8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26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9E19B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  <w:p w14:paraId="2D4DEF9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  <w:p w14:paraId="21EDE18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695]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F1D82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14:paraId="01FF11E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  <w:p w14:paraId="315EF02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58]</w:t>
            </w:r>
          </w:p>
        </w:tc>
      </w:tr>
      <w:tr w:rsidR="00A622B5" w14:paraId="603DF45B" w14:textId="77777777" w:rsidTr="00CC510A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395835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F9A7AC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A230B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340EB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2620E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0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CA341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0</w:t>
            </w:r>
          </w:p>
        </w:tc>
      </w:tr>
      <w:tr w:rsidR="00A622B5" w14:paraId="5A22F831" w14:textId="77777777" w:rsidTr="00CC510A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D42D43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IC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D933E3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A86F6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68.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C7418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69.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2A845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47.02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24717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37.40</w:t>
            </w:r>
          </w:p>
        </w:tc>
      </w:tr>
      <w:tr w:rsidR="00A622B5" w14:paraId="5E41D1A8" w14:textId="77777777" w:rsidTr="00CC510A">
        <w:trPr>
          <w:trHeight w:val="288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984E97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eudo-R² (fixed effect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0BA1B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47BF6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87793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40EFF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A622B5" w14:paraId="4D81DB11" w14:textId="77777777" w:rsidTr="00CC510A">
        <w:trPr>
          <w:trHeight w:val="288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150375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eudo-R² (total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3268C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EAB33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EA612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9D1D8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A622B5" w14:paraId="5A6CE998" w14:textId="77777777" w:rsidTr="00CC510A">
        <w:trPr>
          <w:trHeight w:val="54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BE0906" w14:textId="77777777" w:rsidR="00A622B5" w:rsidRDefault="00A622B5" w:rsidP="00CC510A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Notes: Standard errors are in round brackets and </w:t>
            </w:r>
            <w:r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-values are in square brackets; *** denotes p &lt; 0.001. ** denotes p &lt; 0.01. * denotes p &lt; 0.05. </w:t>
            </w:r>
          </w:p>
        </w:tc>
      </w:tr>
    </w:tbl>
    <w:p w14:paraId="1F4A51D3" w14:textId="77777777" w:rsidR="00A622B5" w:rsidRDefault="00A622B5" w:rsidP="00A622B5"/>
    <w:p w14:paraId="0131CAD2" w14:textId="77777777" w:rsidR="00A622B5" w:rsidRDefault="00A622B5" w:rsidP="00A622B5"/>
    <w:p w14:paraId="6E3E927C" w14:textId="77777777" w:rsidR="00A622B5" w:rsidRDefault="00A622B5" w:rsidP="00A622B5">
      <w:r>
        <w:br w:type="page"/>
      </w:r>
    </w:p>
    <w:p w14:paraId="718681BA" w14:textId="77777777" w:rsidR="00A622B5" w:rsidRDefault="00A622B5" w:rsidP="00A622B5">
      <w:pPr>
        <w:spacing w:after="0" w:line="240" w:lineRule="auto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Table S6. Multilevel linear regression models examining the relationships between people’s acceptance and their political views, perceived </w:t>
      </w:r>
      <w:r>
        <w:rPr>
          <w:rFonts w:ascii="Times New Roman" w:hAnsi="Times New Roman" w:cs="Times New Roman"/>
          <w:sz w:val="20"/>
          <w:szCs w:val="20"/>
        </w:rPr>
        <w:t>social tightness</w:t>
      </w:r>
      <w:r>
        <w:rPr>
          <w:rFonts w:ascii="Times New Roman" w:hAnsi="Times New Roman" w:cs="Times New Roman"/>
          <w:sz w:val="20"/>
        </w:rPr>
        <w:t>, vertical and horizontal individualism, privacy concerns, and perceived social benefits (n=4260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552"/>
        <w:gridCol w:w="1417"/>
        <w:gridCol w:w="993"/>
        <w:gridCol w:w="1417"/>
        <w:gridCol w:w="1280"/>
      </w:tblGrid>
      <w:tr w:rsidR="00A622B5" w14:paraId="3638693C" w14:textId="77777777" w:rsidTr="00CC510A">
        <w:trPr>
          <w:trHeight w:val="288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2BAA7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 w:type="page"/>
              <w:t>Acceptance</w:t>
            </w:r>
          </w:p>
        </w:tc>
      </w:tr>
      <w:tr w:rsidR="00A622B5" w14:paraId="6E2E3333" w14:textId="77777777" w:rsidTr="00CC510A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29E4E3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3E93E2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BC208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4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38328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4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F674C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4c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EBB29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4d</w:t>
            </w:r>
          </w:p>
        </w:tc>
      </w:tr>
      <w:tr w:rsidR="00A622B5" w14:paraId="4B800779" w14:textId="77777777" w:rsidTr="00CC510A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6F1326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3EA11A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B7258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ef. </w:t>
            </w:r>
          </w:p>
          <w:p w14:paraId="2726B58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130E086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66336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ef. </w:t>
            </w:r>
          </w:p>
          <w:p w14:paraId="17CE252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5A72ED0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FC0C6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ef. </w:t>
            </w:r>
          </w:p>
          <w:p w14:paraId="31754DC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7C3563C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424BC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ef. </w:t>
            </w:r>
          </w:p>
          <w:p w14:paraId="35629E1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2356943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</w:tr>
      <w:tr w:rsidR="00A622B5" w14:paraId="7628DC91" w14:textId="77777777" w:rsidTr="00CC510A">
        <w:trPr>
          <w:trHeight w:val="288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AB8779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group </w:t>
            </w:r>
          </w:p>
          <w:p w14:paraId="1478F09F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. 25 – 44 years old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B3B80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- 24 years ol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A90F6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2 </w:t>
            </w:r>
          </w:p>
          <w:p w14:paraId="23C101A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  <w:p w14:paraId="3E68C9E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74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161D7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4 </w:t>
            </w:r>
          </w:p>
          <w:p w14:paraId="4C7494A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  <w:p w14:paraId="2F77964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438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CCB97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6 </w:t>
            </w:r>
          </w:p>
          <w:p w14:paraId="5DF419B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  <w:p w14:paraId="788B7B9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40]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1212B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  <w:p w14:paraId="4265113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3A51FB7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48]</w:t>
            </w:r>
          </w:p>
        </w:tc>
      </w:tr>
      <w:tr w:rsidR="00A622B5" w14:paraId="16FF7B07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2ACCD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CBED5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45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 ol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5D1DA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***</w:t>
            </w:r>
          </w:p>
          <w:p w14:paraId="5C46D9C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251E29F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3C03A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***</w:t>
            </w:r>
          </w:p>
          <w:p w14:paraId="4664F63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2A472A1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26D3C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***</w:t>
            </w:r>
          </w:p>
          <w:p w14:paraId="77984DB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28E9608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2A1F1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*</w:t>
            </w:r>
          </w:p>
          <w:p w14:paraId="16F7D10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3C1BF12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39]</w:t>
            </w:r>
          </w:p>
        </w:tc>
      </w:tr>
      <w:tr w:rsidR="00A622B5" w14:paraId="0EBF2C8A" w14:textId="77777777" w:rsidTr="00CC510A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1F79CE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 (ref. male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90D1D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CFF90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3 </w:t>
            </w:r>
          </w:p>
          <w:p w14:paraId="67926BF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7744F9C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41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2F750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2 </w:t>
            </w:r>
          </w:p>
          <w:p w14:paraId="33AA564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28BBCFF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430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26BE4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1 </w:t>
            </w:r>
          </w:p>
          <w:p w14:paraId="115D96F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4E74281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84]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31D47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67B0AD3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7FF2554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36]</w:t>
            </w:r>
          </w:p>
        </w:tc>
      </w:tr>
      <w:tr w:rsidR="00A622B5" w14:paraId="4AB92EAC" w14:textId="77777777" w:rsidTr="00CC510A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1C5B36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al status</w:t>
            </w:r>
          </w:p>
          <w:p w14:paraId="75E3FF7B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. without a high educational degree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CCFBD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educ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E6E93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  <w:p w14:paraId="758E731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74E33B4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481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6737D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  <w:p w14:paraId="2ED518F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402C16A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918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6E94E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  <w:p w14:paraId="0B52781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75D704D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886]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E0B1A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4B0CF51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4B244D6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457]</w:t>
            </w:r>
          </w:p>
        </w:tc>
      </w:tr>
      <w:tr w:rsidR="00A622B5" w14:paraId="5EF5D2A2" w14:textId="77777777" w:rsidTr="00CC510A">
        <w:trPr>
          <w:trHeight w:val="288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404B4F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VID-19 infection </w:t>
            </w:r>
          </w:p>
          <w:p w14:paraId="6695F2D5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. never been infected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91CD1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ed with COVID-19</w:t>
            </w:r>
          </w:p>
          <w:p w14:paraId="7176B56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lf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1A823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2 </w:t>
            </w:r>
          </w:p>
          <w:p w14:paraId="7E02689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3D738FB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592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5D737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  <w:p w14:paraId="3D236C1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12F7136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989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B0878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1 </w:t>
            </w:r>
          </w:p>
          <w:p w14:paraId="2E4CEEF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58790D5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82]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00B91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14:paraId="31CA5B7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3B23941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75]</w:t>
            </w:r>
          </w:p>
        </w:tc>
      </w:tr>
      <w:tr w:rsidR="00A622B5" w14:paraId="1BD99D46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E703D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44906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ed with COVID-19</w:t>
            </w:r>
          </w:p>
          <w:p w14:paraId="45649AC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family member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91C81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 ***</w:t>
            </w:r>
          </w:p>
          <w:p w14:paraId="56B4E18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743C0DF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0]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EFCEF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**</w:t>
            </w:r>
          </w:p>
          <w:p w14:paraId="10E3895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041782A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FC0A2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**</w:t>
            </w:r>
          </w:p>
          <w:p w14:paraId="241F1B1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585F2AC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5]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F903E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***</w:t>
            </w:r>
          </w:p>
          <w:p w14:paraId="4D18DA6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4D7EFDC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7D109BE2" w14:textId="77777777" w:rsidTr="00CC510A">
        <w:trPr>
          <w:trHeight w:val="288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7336D6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ived COVID-19 ris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0B704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***</w:t>
            </w:r>
          </w:p>
          <w:p w14:paraId="0ADE568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  <w:p w14:paraId="0EA9C4D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F06EF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***</w:t>
            </w:r>
          </w:p>
          <w:p w14:paraId="1FDE39A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  <w:p w14:paraId="2B55699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0]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BFD39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***</w:t>
            </w:r>
          </w:p>
          <w:p w14:paraId="082521A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  <w:p w14:paraId="13879B7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0]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6401B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***</w:t>
            </w:r>
          </w:p>
          <w:p w14:paraId="1BA3A3E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  <w:p w14:paraId="6FD297A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24782532" w14:textId="77777777" w:rsidTr="00CC510A">
        <w:trPr>
          <w:trHeight w:val="288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9328E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litical views</w:t>
            </w:r>
          </w:p>
          <w:p w14:paraId="0A551209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ref. conservative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A1895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ber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1E71B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2 </w:t>
            </w:r>
          </w:p>
          <w:p w14:paraId="16FD1DA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07681F1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522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7C588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  <w:p w14:paraId="7D5D9B0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0B10F67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92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CB2EF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  <w:p w14:paraId="21D63C8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32DD161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34]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A4F3F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**</w:t>
            </w:r>
          </w:p>
          <w:p w14:paraId="612FA6B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7C1A9FF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]</w:t>
            </w:r>
          </w:p>
        </w:tc>
      </w:tr>
      <w:tr w:rsidR="00A622B5" w14:paraId="6ACBCBFC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7ADE1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166BD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345F3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 ***</w:t>
            </w:r>
          </w:p>
          <w:p w14:paraId="6A36873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48EE441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B6EA8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***</w:t>
            </w:r>
          </w:p>
          <w:p w14:paraId="3F50953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117913C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0]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F9A1D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 ***</w:t>
            </w:r>
          </w:p>
          <w:p w14:paraId="3FC2DDC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31C2A39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0]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0B77B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***</w:t>
            </w:r>
          </w:p>
          <w:p w14:paraId="39FD158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3D2FB8A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6AB93C7A" w14:textId="77777777" w:rsidTr="00CC510A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5D8347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cial norm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81F0A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ceived social tightnes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FA9A9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09CE8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 ***</w:t>
            </w:r>
          </w:p>
          <w:p w14:paraId="5045D17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  <w:p w14:paraId="218083D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0]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4E93E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 ***</w:t>
            </w:r>
          </w:p>
          <w:p w14:paraId="138C61E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0B95A19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0]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658F5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***</w:t>
            </w:r>
          </w:p>
          <w:p w14:paraId="0139339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  <w:p w14:paraId="0A7CA45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6B77ED1D" w14:textId="77777777" w:rsidTr="00CC510A">
        <w:trPr>
          <w:trHeight w:val="288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1F35E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F2339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ertical individualis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B2FF6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FCE57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FADD6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***</w:t>
            </w:r>
          </w:p>
          <w:p w14:paraId="3B0D22A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01F6E67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F3300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***</w:t>
            </w:r>
          </w:p>
          <w:p w14:paraId="47855D9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  <w:p w14:paraId="626583A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0F56C05E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056C3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9D5FF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orizontal individualis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775A9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DA9D0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C8124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***</w:t>
            </w:r>
          </w:p>
          <w:p w14:paraId="41711E3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2BA1966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000]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12ABA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74500A2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  <w:p w14:paraId="3DA21D9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606]</w:t>
            </w:r>
          </w:p>
        </w:tc>
      </w:tr>
      <w:tr w:rsidR="00A622B5" w14:paraId="0168C76B" w14:textId="77777777" w:rsidTr="00CC510A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1E8FB2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7B665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302D">
              <w:rPr>
                <w:rFonts w:ascii="Times New Roman" w:hAnsi="Times New Roman" w:cs="Times New Roman"/>
                <w:b/>
                <w:sz w:val="20"/>
                <w:szCs w:val="20"/>
              </w:rPr>
              <w:t>Privacy concer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113CA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504C2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862F3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CE098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 ***</w:t>
            </w:r>
          </w:p>
          <w:p w14:paraId="4E514562" w14:textId="77777777" w:rsidR="00A622B5" w:rsidRDefault="00A622B5" w:rsidP="00CC510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(0.01)</w:t>
            </w:r>
          </w:p>
          <w:p w14:paraId="1EDF8E74" w14:textId="77777777" w:rsidR="00A622B5" w:rsidRDefault="00A622B5" w:rsidP="00CC510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[0.000]</w:t>
            </w:r>
          </w:p>
        </w:tc>
      </w:tr>
      <w:tr w:rsidR="00A622B5" w14:paraId="0994114E" w14:textId="77777777" w:rsidTr="00CC510A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B70E18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A4675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302D">
              <w:rPr>
                <w:rFonts w:ascii="Times New Roman" w:hAnsi="Times New Roman" w:cs="Times New Roman"/>
                <w:b/>
                <w:sz w:val="20"/>
                <w:szCs w:val="20"/>
              </w:rPr>
              <w:t>Perceived social benefi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1E4C6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6656B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1A52B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E54B2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***</w:t>
            </w:r>
          </w:p>
          <w:p w14:paraId="6B818C0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  <w:p w14:paraId="63E5FFD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553EAF21" w14:textId="77777777" w:rsidTr="00CC510A">
        <w:trPr>
          <w:trHeight w:val="288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689409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country-level control variabl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03E7A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-level case fatality r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DB997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4 </w:t>
            </w:r>
          </w:p>
          <w:p w14:paraId="029C086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3)</w:t>
            </w:r>
          </w:p>
          <w:p w14:paraId="36FA656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631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10028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3 </w:t>
            </w:r>
          </w:p>
          <w:p w14:paraId="643E8A3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8)</w:t>
            </w:r>
          </w:p>
          <w:p w14:paraId="4E48C27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662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58ECF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2 </w:t>
            </w:r>
          </w:p>
          <w:p w14:paraId="668810E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0)</w:t>
            </w:r>
          </w:p>
          <w:p w14:paraId="0CFE59B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30]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C3D65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  <w:p w14:paraId="38025E7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4DEE97B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08]</w:t>
            </w:r>
          </w:p>
        </w:tc>
      </w:tr>
      <w:tr w:rsidR="00A622B5" w14:paraId="49587358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15D8D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FEDEE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-level per capita inco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B97D2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  <w:p w14:paraId="2D04624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3)</w:t>
            </w:r>
          </w:p>
          <w:p w14:paraId="1C3BB89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872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24DDB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  <w:p w14:paraId="335B323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0)</w:t>
            </w:r>
          </w:p>
          <w:p w14:paraId="4CA2354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33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E3DC9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7 </w:t>
            </w:r>
          </w:p>
          <w:p w14:paraId="1191310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6)</w:t>
            </w:r>
          </w:p>
          <w:p w14:paraId="0A1242D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436]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9B0A8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4BEF770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3CB6BC0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67]</w:t>
            </w:r>
          </w:p>
        </w:tc>
      </w:tr>
      <w:tr w:rsidR="00A622B5" w14:paraId="64478E97" w14:textId="77777777" w:rsidTr="00CC510A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4DDB25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DD1507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7C674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  <w:p w14:paraId="1D9443A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5)</w:t>
            </w:r>
          </w:p>
          <w:p w14:paraId="5BF340B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496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05B1E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  <w:p w14:paraId="5B86981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4)</w:t>
            </w:r>
          </w:p>
          <w:p w14:paraId="5585E53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587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B7BC5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  <w:p w14:paraId="7FC1EA8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2)</w:t>
            </w:r>
          </w:p>
          <w:p w14:paraId="4D4F972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54]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66D07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***</w:t>
            </w:r>
          </w:p>
          <w:p w14:paraId="6057630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137E030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1B9F496C" w14:textId="77777777" w:rsidTr="00CC510A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362FA4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CE78ED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01E77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1A02D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EB016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A2122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0</w:t>
            </w:r>
          </w:p>
        </w:tc>
      </w:tr>
      <w:tr w:rsidR="00A622B5" w14:paraId="13C6F103" w14:textId="77777777" w:rsidTr="00CC510A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D07340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IC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E22EDF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2D0BF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15.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2FB17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04.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B7A2F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77.6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F449F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38.35</w:t>
            </w:r>
          </w:p>
        </w:tc>
      </w:tr>
      <w:tr w:rsidR="00A622B5" w14:paraId="441C7468" w14:textId="77777777" w:rsidTr="00CC510A">
        <w:trPr>
          <w:trHeight w:val="288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18B6DD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eudo-R² (fixed effect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2C24A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87423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03CAC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87719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A622B5" w14:paraId="36C2E89C" w14:textId="77777777" w:rsidTr="00CC510A">
        <w:trPr>
          <w:trHeight w:val="288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AAA47C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eudo-R² (tota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74DAC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FAB55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0B1C9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55058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A622B5" w14:paraId="542A2DC7" w14:textId="77777777" w:rsidTr="00CC510A">
        <w:trPr>
          <w:trHeight w:val="288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628235" w14:textId="77777777" w:rsidR="00A622B5" w:rsidRDefault="00A622B5" w:rsidP="00CC510A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Notes: Standard errors are in round brackets and </w:t>
            </w:r>
            <w:r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-values are in square brackets; *** denotes p &lt; 0.001. ** denotes p &lt; 0.01. * denotes p &lt; 0.05. </w:t>
            </w:r>
          </w:p>
        </w:tc>
      </w:tr>
    </w:tbl>
    <w:p w14:paraId="712B1550" w14:textId="77777777" w:rsidR="00A622B5" w:rsidRDefault="00A622B5" w:rsidP="00A622B5"/>
    <w:p w14:paraId="1CDD9F17" w14:textId="77777777" w:rsidR="00A622B5" w:rsidRDefault="00A622B5" w:rsidP="00A622B5">
      <w:r>
        <w:br w:type="page"/>
      </w:r>
    </w:p>
    <w:p w14:paraId="7D2D0719" w14:textId="77777777" w:rsidR="00A622B5" w:rsidRDefault="00A622B5" w:rsidP="00A622B5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able S7. Multilevel structural equation model examining hypothesis: (1) people’s political views, perceived social tightness, and individualism have direct effects on their privacy concerns, perceived social benefits, and acceptance of the COVID-19 control measures (n=4260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3091"/>
        <w:gridCol w:w="1368"/>
        <w:gridCol w:w="1466"/>
        <w:gridCol w:w="1270"/>
      </w:tblGrid>
      <w:tr w:rsidR="00A622B5" w14:paraId="2D06B917" w14:textId="77777777" w:rsidTr="00CC510A">
        <w:trPr>
          <w:trHeight w:val="288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7650C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 w:type="page"/>
              <w:t>Model 5a</w:t>
            </w:r>
          </w:p>
        </w:tc>
      </w:tr>
      <w:tr w:rsidR="00A622B5" w14:paraId="34DA6138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F7816B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2CCC73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AC24E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Privacy concern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0FA20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Perceived social benefits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C8D68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Acceptance</w:t>
            </w:r>
          </w:p>
        </w:tc>
      </w:tr>
      <w:tr w:rsidR="00A622B5" w14:paraId="4E8CC690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D05E1D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B73DED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CF7A3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  <w:p w14:paraId="0E8FCCD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3DB25DE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C91BD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  <w:p w14:paraId="043D03E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33CBB32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A57B4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  <w:p w14:paraId="6F77E40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6574D7E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</w:tr>
      <w:tr w:rsidR="00A622B5" w14:paraId="6D58E7A2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AA5AE2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group </w:t>
            </w:r>
          </w:p>
          <w:p w14:paraId="676D3809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. 25 – 44 years old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0BAA5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- 24 years old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932CE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1)</w:t>
            </w:r>
          </w:p>
          <w:p w14:paraId="5F2EEE4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62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7777B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1)</w:t>
            </w:r>
          </w:p>
          <w:p w14:paraId="5037F56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24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CF49E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1)</w:t>
            </w:r>
          </w:p>
          <w:p w14:paraId="64535E6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51]</w:t>
            </w:r>
          </w:p>
        </w:tc>
      </w:tr>
      <w:tr w:rsidR="00A622B5" w14:paraId="1023236A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B32BB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95F39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45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 old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AEE8E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 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5)</w:t>
            </w:r>
          </w:p>
          <w:p w14:paraId="3E28F7B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1]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B3607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5)</w:t>
            </w:r>
          </w:p>
          <w:p w14:paraId="3087EE2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38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C70D0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5)</w:t>
            </w:r>
          </w:p>
          <w:p w14:paraId="144AAED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98]</w:t>
            </w:r>
          </w:p>
        </w:tc>
      </w:tr>
      <w:tr w:rsidR="00A622B5" w14:paraId="66B3A4F6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1245CB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 (ref. male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0C3DA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A5553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3)</w:t>
            </w:r>
          </w:p>
          <w:p w14:paraId="14C3892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99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70A8E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3)</w:t>
            </w:r>
          </w:p>
          <w:p w14:paraId="790B9D2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30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998E3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3)</w:t>
            </w:r>
          </w:p>
          <w:p w14:paraId="16F240F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905]</w:t>
            </w:r>
          </w:p>
        </w:tc>
      </w:tr>
      <w:tr w:rsidR="00A622B5" w14:paraId="73EF8017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CC7206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al status</w:t>
            </w:r>
          </w:p>
          <w:p w14:paraId="023EFEF0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. without a high educational degree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C6FDD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education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0564A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1)</w:t>
            </w:r>
          </w:p>
          <w:p w14:paraId="2FF3E81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1C5AE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1)</w:t>
            </w:r>
          </w:p>
          <w:p w14:paraId="49D83CD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93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A3C82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1)</w:t>
            </w:r>
          </w:p>
          <w:p w14:paraId="31430A5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63]</w:t>
            </w:r>
          </w:p>
        </w:tc>
      </w:tr>
      <w:tr w:rsidR="00A622B5" w14:paraId="333762E9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1FB2D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VID-19 infection </w:t>
            </w:r>
          </w:p>
          <w:p w14:paraId="3ADDBAE6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. never been infected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57E35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ed with COVID-19</w:t>
            </w:r>
          </w:p>
          <w:p w14:paraId="31B88B7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lf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CC3E4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*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1)</w:t>
            </w:r>
          </w:p>
          <w:p w14:paraId="297E445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11BFC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2)</w:t>
            </w:r>
          </w:p>
          <w:p w14:paraId="7FF7629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85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8E8D0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2)</w:t>
            </w:r>
          </w:p>
          <w:p w14:paraId="07C532B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35]</w:t>
            </w:r>
          </w:p>
        </w:tc>
      </w:tr>
      <w:tr w:rsidR="00A622B5" w14:paraId="00872797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A429C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3A3CD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ed with COVID-19</w:t>
            </w:r>
          </w:p>
          <w:p w14:paraId="433C690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family members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97285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2)</w:t>
            </w:r>
          </w:p>
          <w:p w14:paraId="64F3347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2FE51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2)</w:t>
            </w:r>
          </w:p>
          <w:p w14:paraId="0574578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63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4DD9E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2)</w:t>
            </w:r>
          </w:p>
          <w:p w14:paraId="54ACB42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23]</w:t>
            </w:r>
          </w:p>
        </w:tc>
      </w:tr>
      <w:tr w:rsidR="00A622B5" w14:paraId="44FDCD6F" w14:textId="77777777" w:rsidTr="00CC510A">
        <w:trPr>
          <w:trHeight w:val="288"/>
        </w:trPr>
        <w:tc>
          <w:tcPr>
            <w:tcW w:w="5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0677E9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ived pandemic risk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331E5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67205FE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  <w:p w14:paraId="600BE87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928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E255B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(0.05)</w:t>
            </w:r>
          </w:p>
          <w:p w14:paraId="5CFEBBD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6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7A3FE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5)</w:t>
            </w:r>
          </w:p>
          <w:p w14:paraId="73F2CF0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2]</w:t>
            </w:r>
          </w:p>
        </w:tc>
      </w:tr>
      <w:tr w:rsidR="00A622B5" w14:paraId="466ECCBE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EFFA7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litical views</w:t>
            </w:r>
          </w:p>
          <w:p w14:paraId="55628BD3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ref. conservative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9AF58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beral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CAB1D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5)</w:t>
            </w:r>
          </w:p>
          <w:p w14:paraId="621423A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27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A85BC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4)</w:t>
            </w:r>
          </w:p>
          <w:p w14:paraId="0AD62EF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22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D4D11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4)</w:t>
            </w:r>
          </w:p>
          <w:p w14:paraId="60660F8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497]</w:t>
            </w:r>
          </w:p>
        </w:tc>
      </w:tr>
      <w:tr w:rsidR="00A622B5" w14:paraId="4AB8921A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163ED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5338D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B85D5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3)</w:t>
            </w:r>
          </w:p>
          <w:p w14:paraId="01E2505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79]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2FE86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3)</w:t>
            </w:r>
          </w:p>
          <w:p w14:paraId="62F37B0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61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C2C01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3)</w:t>
            </w:r>
          </w:p>
          <w:p w14:paraId="174EF27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33]</w:t>
            </w:r>
          </w:p>
        </w:tc>
      </w:tr>
      <w:tr w:rsidR="00A622B5" w14:paraId="21907A41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C9C53D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cial norms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A08E2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ceived social tightness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7B261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3)</w:t>
            </w:r>
          </w:p>
          <w:p w14:paraId="5971471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9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C0945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 *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2)</w:t>
            </w:r>
          </w:p>
          <w:p w14:paraId="1C08CCA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9F780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 *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2)</w:t>
            </w:r>
          </w:p>
          <w:p w14:paraId="38CCBD8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6106A919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AED3A6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FA5E7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ertical individualism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061EC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*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2)</w:t>
            </w:r>
          </w:p>
          <w:p w14:paraId="50D73FD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B9C20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3)</w:t>
            </w:r>
          </w:p>
          <w:p w14:paraId="2D55379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48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43A7B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3)</w:t>
            </w:r>
          </w:p>
          <w:p w14:paraId="73856F2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2]</w:t>
            </w:r>
          </w:p>
        </w:tc>
      </w:tr>
      <w:tr w:rsidR="00A622B5" w14:paraId="664CF578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21440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1FB1D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orizontal individualism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F76A9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*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1)</w:t>
            </w:r>
          </w:p>
          <w:p w14:paraId="4AC0EDA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69445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4)</w:t>
            </w:r>
          </w:p>
          <w:p w14:paraId="6F6F3A9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28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28425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4)</w:t>
            </w:r>
          </w:p>
          <w:p w14:paraId="388520E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7]</w:t>
            </w:r>
          </w:p>
        </w:tc>
      </w:tr>
      <w:tr w:rsidR="00A622B5" w14:paraId="1A2DD40D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71E079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country-level control variables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BD60A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-level case fatality rat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324A6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48)</w:t>
            </w:r>
          </w:p>
          <w:p w14:paraId="685C1F0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01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1EA3A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35)</w:t>
            </w:r>
          </w:p>
          <w:p w14:paraId="7F786D1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88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FF0DF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1 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24)</w:t>
            </w:r>
          </w:p>
          <w:p w14:paraId="58C8609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1]</w:t>
            </w:r>
          </w:p>
        </w:tc>
      </w:tr>
      <w:tr w:rsidR="00A622B5" w14:paraId="48622987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CB8BB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B7DF1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-level per capita incom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F714B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54)</w:t>
            </w:r>
          </w:p>
          <w:p w14:paraId="7EE22DE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817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08FCE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41)</w:t>
            </w:r>
          </w:p>
          <w:p w14:paraId="61DBC51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958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242D7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34)</w:t>
            </w:r>
          </w:p>
          <w:p w14:paraId="51F1E81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669]</w:t>
            </w:r>
          </w:p>
        </w:tc>
      </w:tr>
      <w:tr w:rsidR="00A622B5" w14:paraId="262E94D8" w14:textId="77777777" w:rsidTr="00CC510A">
        <w:trPr>
          <w:trHeight w:val="288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DFF216" w14:textId="77777777" w:rsidR="00A622B5" w:rsidRDefault="00A622B5" w:rsidP="00CC510A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Notes: Standard errors are in round brackets and p-values are in square brackets; *** denotes p &lt; 0.001. ** denotes p &lt; 0.01. * denotes p &lt; 0.05. </w:t>
            </w:r>
          </w:p>
          <w:p w14:paraId="42573239" w14:textId="77777777" w:rsidR="00A622B5" w:rsidRDefault="00A622B5" w:rsidP="00CC510A">
            <w:pPr>
              <w:pStyle w:val="NormalWeb"/>
              <w:spacing w:before="0" w:beforeAutospacing="0" w:after="0" w:afterAutospacing="0"/>
              <w:textAlignment w:val="bottom"/>
              <w:rPr>
                <w:rFonts w:eastAsia="+mn-ea"/>
                <w:color w:val="000000"/>
                <w:kern w:val="24"/>
                <w:sz w:val="16"/>
                <w:szCs w:val="20"/>
                <w:lang w:eastAsia="zh-TW"/>
              </w:rPr>
            </w:pPr>
            <w:r>
              <w:rPr>
                <w:rFonts w:eastAsia="+mn-ea"/>
                <w:color w:val="000000"/>
                <w:kern w:val="24"/>
                <w:sz w:val="16"/>
                <w:szCs w:val="20"/>
                <w:lang w:eastAsia="zh-TW"/>
              </w:rPr>
              <w:t xml:space="preserve">CFI=0.99, TLI=0.99, RMSEA=0.001, SRMR </w:t>
            </w:r>
            <w:r>
              <w:rPr>
                <w:rFonts w:eastAsia="+mn-ea"/>
                <w:color w:val="000000"/>
                <w:kern w:val="24"/>
                <w:position w:val="-5"/>
                <w:sz w:val="16"/>
                <w:szCs w:val="20"/>
                <w:vertAlign w:val="subscript"/>
                <w:lang w:eastAsia="zh-TW"/>
              </w:rPr>
              <w:t>individual</w:t>
            </w:r>
            <w:r>
              <w:rPr>
                <w:rFonts w:eastAsia="+mn-ea"/>
                <w:color w:val="000000"/>
                <w:kern w:val="24"/>
                <w:sz w:val="16"/>
                <w:szCs w:val="20"/>
                <w:lang w:eastAsia="zh-TW"/>
              </w:rPr>
              <w:t xml:space="preserve">=0.002, SRMR </w:t>
            </w:r>
            <w:r>
              <w:rPr>
                <w:rFonts w:eastAsia="+mn-ea"/>
                <w:color w:val="000000"/>
                <w:kern w:val="24"/>
                <w:position w:val="-5"/>
                <w:sz w:val="16"/>
                <w:szCs w:val="20"/>
                <w:vertAlign w:val="subscript"/>
                <w:lang w:eastAsia="zh-TW"/>
              </w:rPr>
              <w:t>country-level</w:t>
            </w:r>
            <w:r>
              <w:rPr>
                <w:rFonts w:eastAsia="+mn-ea"/>
                <w:color w:val="000000"/>
                <w:kern w:val="24"/>
                <w:sz w:val="16"/>
                <w:szCs w:val="20"/>
                <w:lang w:eastAsia="zh-TW"/>
              </w:rPr>
              <w:t xml:space="preserve"> = 0.004.</w:t>
            </w:r>
          </w:p>
        </w:tc>
      </w:tr>
    </w:tbl>
    <w:p w14:paraId="6410D7AA" w14:textId="77777777" w:rsidR="00A622B5" w:rsidRDefault="00A622B5" w:rsidP="00A622B5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able S8. Multilevel structure equation model examining hypotheses: (1) people’s political views, perceived social tightness, and individualism have direct effects on their privacy concerns, perceived social benefits, and acceptance of the COVID-19 control measures; (2) people’s privacy concerns and perceived social benefits play mediating roles in the effects of people’s political views, individualism, and perceived social tightness on their acceptance of COVID-19 control measures (n=4260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3091"/>
        <w:gridCol w:w="1368"/>
        <w:gridCol w:w="1466"/>
        <w:gridCol w:w="1270"/>
      </w:tblGrid>
      <w:tr w:rsidR="00A622B5" w14:paraId="16E1B55F" w14:textId="77777777" w:rsidTr="00CC510A">
        <w:trPr>
          <w:trHeight w:val="288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2E939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 w:type="page"/>
              <w:t>Model 5b</w:t>
            </w:r>
          </w:p>
        </w:tc>
      </w:tr>
      <w:tr w:rsidR="00A622B5" w14:paraId="7738C75F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F7ADFD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DAB0C2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BBC10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Privacy concern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E9902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Perceived social benefits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4CC54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Acceptance</w:t>
            </w:r>
          </w:p>
        </w:tc>
      </w:tr>
      <w:tr w:rsidR="00A622B5" w14:paraId="695BAA37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458983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B9461F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C403C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  <w:p w14:paraId="0ED2C91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4778FCE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8AEE5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  <w:p w14:paraId="77E5E02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48D46D7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78447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  <w:p w14:paraId="58E7B26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4BB4924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</w:tr>
      <w:tr w:rsidR="00A622B5" w14:paraId="6974F901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E01AE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group </w:t>
            </w:r>
          </w:p>
          <w:p w14:paraId="54B35A29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. 25 – 44 years old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96AAB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- 24 years old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20F85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55E3056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44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523EC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4B3FC27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31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135AF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4994B87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440]</w:t>
            </w:r>
          </w:p>
        </w:tc>
      </w:tr>
      <w:tr w:rsidR="00A622B5" w14:paraId="61453E3C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81846A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C1A34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45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 old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A2EE8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13 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5)</w:t>
            </w:r>
          </w:p>
          <w:p w14:paraId="06A4BEC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37B22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10 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5)</w:t>
            </w:r>
          </w:p>
          <w:p w14:paraId="68B9940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36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7083B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-0.02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2)</w:t>
            </w:r>
          </w:p>
          <w:p w14:paraId="217A060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87]</w:t>
            </w:r>
          </w:p>
        </w:tc>
      </w:tr>
      <w:tr w:rsidR="00A622B5" w14:paraId="021A379F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7176E3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 (ref. male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EABC4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46CE0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3)</w:t>
            </w:r>
          </w:p>
          <w:p w14:paraId="2A59FC4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97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2F98D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3)</w:t>
            </w:r>
          </w:p>
          <w:p w14:paraId="1208402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16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92319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40867A9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16]</w:t>
            </w:r>
          </w:p>
        </w:tc>
      </w:tr>
      <w:tr w:rsidR="00A622B5" w14:paraId="3210E61C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D481CA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al status</w:t>
            </w:r>
          </w:p>
          <w:p w14:paraId="6D83F09C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. without a high educational degree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B2736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education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03060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4 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650ADD8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E1A3F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275B1FD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10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E1DD2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0CEE6E7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21]</w:t>
            </w:r>
          </w:p>
        </w:tc>
      </w:tr>
      <w:tr w:rsidR="00A622B5" w14:paraId="703F27A2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884F5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VID-19 infection </w:t>
            </w:r>
          </w:p>
          <w:p w14:paraId="57F17B1A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. never been infected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0C74F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ed with COVID-19</w:t>
            </w:r>
          </w:p>
          <w:p w14:paraId="06EF8CA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lf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F4D97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5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02474D1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64972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2)</w:t>
            </w:r>
          </w:p>
          <w:p w14:paraId="2206ED4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96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C9021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0062FAE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55]</w:t>
            </w:r>
          </w:p>
        </w:tc>
      </w:tr>
      <w:tr w:rsidR="00A622B5" w14:paraId="433ED2CF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05DE6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7F25E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ed with COVID-19</w:t>
            </w:r>
          </w:p>
          <w:p w14:paraId="43DF127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family members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D38A5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5 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2)</w:t>
            </w:r>
          </w:p>
          <w:p w14:paraId="516EE6C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8]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990CF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2)</w:t>
            </w:r>
          </w:p>
          <w:p w14:paraId="5893D01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69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A343E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5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477088D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40965E61" w14:textId="77777777" w:rsidTr="00CC510A">
        <w:trPr>
          <w:trHeight w:val="288"/>
        </w:trPr>
        <w:tc>
          <w:tcPr>
            <w:tcW w:w="5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2A3134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ived COVID-19 risk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AE883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17AC3DC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45CBFEE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901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FE891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15 **</w:t>
            </w:r>
          </w:p>
          <w:p w14:paraId="68DDC81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(0.02)</w:t>
            </w:r>
          </w:p>
          <w:p w14:paraId="1F50FB0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8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BC41D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5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5136DBA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5E0A735D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F8F12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litical views</w:t>
            </w:r>
          </w:p>
          <w:p w14:paraId="61108B97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ref. conservative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C808D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beral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07993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10 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5)</w:t>
            </w:r>
          </w:p>
          <w:p w14:paraId="418D918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26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15750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4)</w:t>
            </w:r>
          </w:p>
          <w:p w14:paraId="2537B78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33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89A1F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3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6C1789B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3]</w:t>
            </w:r>
          </w:p>
        </w:tc>
      </w:tr>
      <w:tr w:rsidR="00A622B5" w14:paraId="6B669D61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8A0CF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3DFFD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8D92E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-0.05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3)</w:t>
            </w:r>
          </w:p>
          <w:p w14:paraId="1D48BA8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73]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28790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5 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3)</w:t>
            </w:r>
          </w:p>
          <w:p w14:paraId="4DB7CCE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45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3D493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4 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0D2F51E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]</w:t>
            </w:r>
          </w:p>
        </w:tc>
      </w:tr>
      <w:tr w:rsidR="00A622B5" w14:paraId="76D87C07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B0797D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cial norms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3195F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ceived social tightness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51F6B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6 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3)</w:t>
            </w:r>
          </w:p>
          <w:p w14:paraId="1F73E01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9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67CE8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23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2)</w:t>
            </w:r>
          </w:p>
          <w:p w14:paraId="186C0A6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D7218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6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6F2EF0C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557472AC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B021D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2D103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ertical individualism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D2F2B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10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2)</w:t>
            </w:r>
          </w:p>
          <w:p w14:paraId="77B6BBF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569A6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3)</w:t>
            </w:r>
          </w:p>
          <w:p w14:paraId="6D6E0B9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87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BFF6E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6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2C6FBB6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70FEBB3E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002AE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53B10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orizontal individualism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BABE3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9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211F528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AE51D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8 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4)</w:t>
            </w:r>
          </w:p>
          <w:p w14:paraId="3F85CF6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26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71EA9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2C41BD0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16]</w:t>
            </w:r>
          </w:p>
        </w:tc>
      </w:tr>
      <w:tr w:rsidR="00A622B5" w14:paraId="0F371FDC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622EB5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A6D94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Privacy concern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E9640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B07E4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EA045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22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3)</w:t>
            </w:r>
          </w:p>
          <w:p w14:paraId="6CB5A2E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5301A1B0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CDE75B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315CE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Perceived social benefit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C5273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7F208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0FE54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78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2)</w:t>
            </w:r>
          </w:p>
          <w:p w14:paraId="40DC003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02402D88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A4B701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country-level control variables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0D619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-level case fatality rat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6537C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5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47)</w:t>
            </w:r>
          </w:p>
          <w:p w14:paraId="0C1A419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01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51EA7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3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36)</w:t>
            </w:r>
          </w:p>
          <w:p w14:paraId="6F9D613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99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A7C12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61 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24)</w:t>
            </w:r>
          </w:p>
          <w:p w14:paraId="55AA530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</w:tr>
      <w:tr w:rsidR="00A622B5" w14:paraId="46E6B8FB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1F62CA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1DDBE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-level per capita incom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8A8C9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14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55)</w:t>
            </w:r>
          </w:p>
          <w:p w14:paraId="683FEB2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817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2DD5E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41)</w:t>
            </w:r>
          </w:p>
          <w:p w14:paraId="3474778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958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1A6A4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1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34)</w:t>
            </w:r>
          </w:p>
          <w:p w14:paraId="576B354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669]</w:t>
            </w:r>
          </w:p>
        </w:tc>
      </w:tr>
      <w:tr w:rsidR="00A622B5" w14:paraId="2C805A6D" w14:textId="77777777" w:rsidTr="00CC510A">
        <w:trPr>
          <w:trHeight w:val="288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C536222" w14:textId="77777777" w:rsidR="00A622B5" w:rsidRDefault="00A622B5" w:rsidP="00CC510A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Notes: Standard errors are in round brackets and p-values are in square brackets; *** denotes p &lt; 0.001. ** denotes p &lt; 0.01. * denotes p &lt; 0.05. </w:t>
            </w:r>
          </w:p>
          <w:p w14:paraId="45E869E0" w14:textId="77777777" w:rsidR="00A622B5" w:rsidRDefault="00A622B5" w:rsidP="00CC510A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lang w:eastAsia="zh-TW"/>
              </w:rPr>
            </w:pPr>
            <w:r>
              <w:rPr>
                <w:rFonts w:eastAsia="+mn-ea"/>
                <w:color w:val="000000"/>
                <w:kern w:val="24"/>
                <w:sz w:val="16"/>
                <w:szCs w:val="20"/>
                <w:lang w:eastAsia="zh-TW"/>
              </w:rPr>
              <w:t xml:space="preserve">CFI=0.99, TLI=0.99, RMSEA=0.001, SRMR </w:t>
            </w:r>
            <w:r>
              <w:rPr>
                <w:rFonts w:eastAsia="+mn-ea"/>
                <w:color w:val="000000"/>
                <w:kern w:val="24"/>
                <w:position w:val="-5"/>
                <w:sz w:val="16"/>
                <w:szCs w:val="20"/>
                <w:vertAlign w:val="subscript"/>
                <w:lang w:eastAsia="zh-TW"/>
              </w:rPr>
              <w:t>individual</w:t>
            </w:r>
            <w:r>
              <w:rPr>
                <w:rFonts w:eastAsia="+mn-ea"/>
                <w:color w:val="000000"/>
                <w:kern w:val="24"/>
                <w:sz w:val="16"/>
                <w:szCs w:val="20"/>
                <w:lang w:eastAsia="zh-TW"/>
              </w:rPr>
              <w:t xml:space="preserve">=0.002, SRMR </w:t>
            </w:r>
            <w:r>
              <w:rPr>
                <w:rFonts w:eastAsia="+mn-ea"/>
                <w:color w:val="000000"/>
                <w:kern w:val="24"/>
                <w:position w:val="-5"/>
                <w:sz w:val="16"/>
                <w:szCs w:val="20"/>
                <w:vertAlign w:val="subscript"/>
                <w:lang w:eastAsia="zh-TW"/>
              </w:rPr>
              <w:t>country-level</w:t>
            </w:r>
            <w:r>
              <w:rPr>
                <w:rFonts w:eastAsia="+mn-ea"/>
                <w:color w:val="000000"/>
                <w:kern w:val="24"/>
                <w:sz w:val="16"/>
                <w:szCs w:val="20"/>
                <w:lang w:eastAsia="zh-TW"/>
              </w:rPr>
              <w:t xml:space="preserve"> = 0.004.</w:t>
            </w:r>
          </w:p>
          <w:p w14:paraId="003280B5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319C3B1" w14:textId="77777777" w:rsidR="00A622B5" w:rsidRDefault="00A622B5" w:rsidP="00A622B5"/>
    <w:p w14:paraId="1E753917" w14:textId="77777777" w:rsidR="00A622B5" w:rsidRDefault="00A622B5" w:rsidP="00A622B5"/>
    <w:p w14:paraId="121BEE64" w14:textId="77777777" w:rsidR="00A622B5" w:rsidRDefault="00A622B5" w:rsidP="00A622B5">
      <w:r>
        <w:br w:type="page"/>
      </w:r>
    </w:p>
    <w:p w14:paraId="54952D4C" w14:textId="77777777" w:rsidR="00A622B5" w:rsidRDefault="00A622B5" w:rsidP="00A622B5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able S9. Multilevel structure equation model examining hypotheses: (1) people’s political views, perceived social tightness, and individualism have direct effects on their privacy concerns, perceived social benefits, and acceptance of the COVID-19 control measures; (2) people’s privacy concerns and perceived social benefits play mediating roles in the effects of people’s political views, individualism, and perceived social tightness on their acceptance of COVID-19 control measures; (3) people’s perceived social benefits play a mediating role in the effects of people’s privacy concerns on their acceptance of COVID-19 control measures (n=4260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3091"/>
        <w:gridCol w:w="1368"/>
        <w:gridCol w:w="1466"/>
        <w:gridCol w:w="1270"/>
      </w:tblGrid>
      <w:tr w:rsidR="00A622B5" w14:paraId="2A0BAEAF" w14:textId="77777777" w:rsidTr="00CC510A">
        <w:trPr>
          <w:trHeight w:val="288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F7949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 w:type="page"/>
              <w:t>Model 5c</w:t>
            </w:r>
          </w:p>
        </w:tc>
      </w:tr>
      <w:tr w:rsidR="00A622B5" w14:paraId="5B0B61AB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393CFA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E50EA6" w14:textId="77777777" w:rsidR="00A622B5" w:rsidRDefault="00A622B5" w:rsidP="00CC510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6FC94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Privacy concern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88790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Perceived social benefits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973CF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Acceptance</w:t>
            </w:r>
          </w:p>
        </w:tc>
      </w:tr>
      <w:tr w:rsidR="00A622B5" w14:paraId="135C101A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EAEC575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DA040D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DA4BC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  <w:p w14:paraId="789AD2A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6690796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8E66B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  <w:p w14:paraId="250775D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2A3F85A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F7306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  <w:p w14:paraId="6307FBD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  <w:p w14:paraId="4455319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]</w:t>
            </w:r>
          </w:p>
        </w:tc>
      </w:tr>
      <w:tr w:rsidR="00A622B5" w14:paraId="6908EA90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2694C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group </w:t>
            </w:r>
          </w:p>
          <w:p w14:paraId="01EE56C4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. 25 – 44 years old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833BA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- 24 years old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93393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2307373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62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DE2E5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74A3C47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48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B62BA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6CB4A41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450]</w:t>
            </w:r>
          </w:p>
        </w:tc>
      </w:tr>
      <w:tr w:rsidR="00A622B5" w14:paraId="370916F9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B843C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ACB72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45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 old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FC413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13 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5)</w:t>
            </w:r>
          </w:p>
          <w:p w14:paraId="6C5DDAB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9]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9C066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0.05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3)</w:t>
            </w:r>
          </w:p>
          <w:p w14:paraId="67AF781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18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9FB55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2)</w:t>
            </w:r>
          </w:p>
          <w:p w14:paraId="76FBDAE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96]</w:t>
            </w:r>
          </w:p>
        </w:tc>
      </w:tr>
      <w:tr w:rsidR="00A622B5" w14:paraId="67182DE3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C3267F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 (ref. male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A8C06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E95F5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3)</w:t>
            </w:r>
          </w:p>
          <w:p w14:paraId="02FA9FF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99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D76BA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2)</w:t>
            </w:r>
          </w:p>
          <w:p w14:paraId="5A4A6E0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667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6B79B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5A28B79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[0.199]</w:t>
            </w:r>
          </w:p>
        </w:tc>
      </w:tr>
      <w:tr w:rsidR="00A622B5" w14:paraId="5BD0A952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A55E58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al status</w:t>
            </w:r>
          </w:p>
          <w:p w14:paraId="542119A1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. without a high educational degree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E1102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education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3579C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4 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338D26A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0F9A7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3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76A5DF5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75B5B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42CA093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07]</w:t>
            </w:r>
          </w:p>
        </w:tc>
      </w:tr>
      <w:tr w:rsidR="00A622B5" w14:paraId="7C19103A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C91EB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VID-19 infection </w:t>
            </w:r>
          </w:p>
          <w:p w14:paraId="6A76CA1F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. never been infected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34FAE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ed with COVID-19</w:t>
            </w:r>
          </w:p>
          <w:p w14:paraId="0D8947A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lf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8DC6A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5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680BB6D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72F1D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2)</w:t>
            </w:r>
          </w:p>
          <w:p w14:paraId="68B559E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71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4658E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75CE081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60]</w:t>
            </w:r>
          </w:p>
        </w:tc>
      </w:tr>
      <w:tr w:rsidR="00A622B5" w14:paraId="2729D88B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071FC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71C69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ed with COVID-19</w:t>
            </w:r>
          </w:p>
          <w:p w14:paraId="0FDB390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family members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26F27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5 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2)</w:t>
            </w:r>
          </w:p>
          <w:p w14:paraId="3931B3C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CA914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4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7033AB7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4655F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4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6A5DAFB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026763D5" w14:textId="77777777" w:rsidTr="00CC510A">
        <w:trPr>
          <w:trHeight w:val="288"/>
        </w:trPr>
        <w:tc>
          <w:tcPr>
            <w:tcW w:w="5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650BAA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ived pandemic risk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7D30F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63CBE35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  <w:p w14:paraId="1FDCA31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928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69B58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15 ***</w:t>
            </w:r>
          </w:p>
          <w:p w14:paraId="68668FE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  <w:p w14:paraId="41AC6FC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4A239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5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2A43B44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6D097D44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6D8EA9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litical views</w:t>
            </w:r>
          </w:p>
          <w:p w14:paraId="2D06D0A6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ref. conservative)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7F465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beral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B9A5B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10 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5)</w:t>
            </w:r>
          </w:p>
          <w:p w14:paraId="4716FC9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27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E47BD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2)</w:t>
            </w:r>
          </w:p>
          <w:p w14:paraId="73703BF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862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B9C13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3 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7836E55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9]</w:t>
            </w:r>
          </w:p>
        </w:tc>
      </w:tr>
      <w:tr w:rsidR="00A622B5" w14:paraId="5A0AE5F5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79650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EE313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E3B12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-0.05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3)</w:t>
            </w:r>
          </w:p>
          <w:p w14:paraId="710FDD4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79]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A93B99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7 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3)</w:t>
            </w:r>
          </w:p>
          <w:p w14:paraId="5F601CA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28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37CB6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4 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4882B94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]</w:t>
            </w:r>
          </w:p>
        </w:tc>
      </w:tr>
      <w:tr w:rsidR="00A622B5" w14:paraId="28009F16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24C9EF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cial norms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63BF2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ceived social tightness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A9E3D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6 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3)</w:t>
            </w:r>
          </w:p>
          <w:p w14:paraId="02955A8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9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BF078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20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2)</w:t>
            </w:r>
          </w:p>
          <w:p w14:paraId="59914E2B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709CF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5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1942854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33C47C5F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3C6BD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4C1FE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ertical individualism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7068D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10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2)</w:t>
            </w:r>
          </w:p>
          <w:p w14:paraId="1173A38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544EB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10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3)</w:t>
            </w:r>
          </w:p>
          <w:p w14:paraId="695C03C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094EC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6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221FA9D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6DB2DF8B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4105F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54C76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orizontal individualism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72B1C7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9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651B06B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DCA79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4)</w:t>
            </w:r>
          </w:p>
          <w:p w14:paraId="241720C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08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515DF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-0.01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1)</w:t>
            </w:r>
          </w:p>
          <w:p w14:paraId="1A8EA73F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26]</w:t>
            </w:r>
          </w:p>
        </w:tc>
      </w:tr>
      <w:tr w:rsidR="00A622B5" w14:paraId="6BF8D0C5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36D887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1D5E6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Privacy concern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BC5BF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20A719" w14:textId="77777777" w:rsidR="00A622B5" w:rsidRDefault="00A622B5" w:rsidP="00CC510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36"/>
                <w:szCs w:val="36"/>
                <w:lang w:eastAsia="zh-TW"/>
              </w:rPr>
            </w:pPr>
            <w:r>
              <w:rPr>
                <w:color w:val="000000"/>
                <w:kern w:val="24"/>
                <w:sz w:val="20"/>
                <w:szCs w:val="20"/>
                <w:lang w:eastAsia="zh-TW"/>
              </w:rPr>
              <w:t>-0.42 ***</w:t>
            </w:r>
          </w:p>
          <w:p w14:paraId="6AB76A9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0.03)</w:t>
            </w:r>
          </w:p>
          <w:p w14:paraId="1980C3A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DF8CC0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20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2)</w:t>
            </w:r>
          </w:p>
          <w:p w14:paraId="4A2797D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19D97664" w14:textId="77777777" w:rsidTr="00CC510A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6E0236" w14:textId="77777777" w:rsidR="00A622B5" w:rsidRDefault="00A622B5" w:rsidP="00CC51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57BA2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Perceived social benefit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8CDFD4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739F7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B9245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73 **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02)</w:t>
            </w:r>
          </w:p>
          <w:p w14:paraId="0CB5145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A622B5" w14:paraId="37498CE5" w14:textId="77777777" w:rsidTr="00CC510A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9FA3AF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country-level control variables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5743B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-level case fatality rat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CEC1B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47)</w:t>
            </w:r>
          </w:p>
          <w:p w14:paraId="29E96BE8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01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DD7D7E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3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35)</w:t>
            </w:r>
          </w:p>
          <w:p w14:paraId="1E243F4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88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9CBEBD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61 *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24)</w:t>
            </w:r>
          </w:p>
          <w:p w14:paraId="6B4E5616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1]</w:t>
            </w:r>
          </w:p>
        </w:tc>
      </w:tr>
      <w:tr w:rsidR="00A622B5" w14:paraId="26845441" w14:textId="77777777" w:rsidTr="00CC510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AEED42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D0BC12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-level per capita incom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CBAFC5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14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55)</w:t>
            </w:r>
          </w:p>
          <w:p w14:paraId="5B22D90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817]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EBDD4C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41)</w:t>
            </w:r>
          </w:p>
          <w:p w14:paraId="0D95869A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958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597B31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1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br/>
              <w:t>(0.34)</w:t>
            </w:r>
          </w:p>
          <w:p w14:paraId="4FD7D7F3" w14:textId="77777777" w:rsidR="00A622B5" w:rsidRDefault="00A622B5" w:rsidP="00CC5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668]</w:t>
            </w:r>
          </w:p>
        </w:tc>
      </w:tr>
      <w:tr w:rsidR="00A622B5" w14:paraId="56510BAF" w14:textId="77777777" w:rsidTr="00CC510A">
        <w:trPr>
          <w:trHeight w:val="288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DA10653" w14:textId="77777777" w:rsidR="00A622B5" w:rsidRDefault="00A622B5" w:rsidP="00CC510A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Notes: Standard errors are in round brackets and p-values are in square brackets; *** denotes p &lt; 0.001. ** denotes p &lt; 0.01. * denotes p &lt; 0.05. </w:t>
            </w:r>
          </w:p>
          <w:p w14:paraId="657C6748" w14:textId="77777777" w:rsidR="00A622B5" w:rsidRDefault="00A622B5" w:rsidP="00CC510A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lang w:eastAsia="zh-TW"/>
              </w:rPr>
            </w:pPr>
            <w:r>
              <w:rPr>
                <w:rFonts w:eastAsia="+mn-ea"/>
                <w:color w:val="000000"/>
                <w:kern w:val="24"/>
                <w:sz w:val="16"/>
                <w:szCs w:val="20"/>
                <w:lang w:eastAsia="zh-TW"/>
              </w:rPr>
              <w:t xml:space="preserve">CFI=1.00, TLI=1.00, RMSEA=0.000, SRMR </w:t>
            </w:r>
            <w:r>
              <w:rPr>
                <w:rFonts w:eastAsia="+mn-ea"/>
                <w:color w:val="000000"/>
                <w:kern w:val="24"/>
                <w:position w:val="-5"/>
                <w:sz w:val="16"/>
                <w:szCs w:val="20"/>
                <w:vertAlign w:val="subscript"/>
                <w:lang w:eastAsia="zh-TW"/>
              </w:rPr>
              <w:t>individual</w:t>
            </w:r>
            <w:r>
              <w:rPr>
                <w:rFonts w:eastAsia="+mn-ea"/>
                <w:color w:val="000000"/>
                <w:kern w:val="24"/>
                <w:sz w:val="16"/>
                <w:szCs w:val="20"/>
                <w:lang w:eastAsia="zh-TW"/>
              </w:rPr>
              <w:t xml:space="preserve">=0.002, SRMR </w:t>
            </w:r>
            <w:r>
              <w:rPr>
                <w:rFonts w:eastAsia="+mn-ea"/>
                <w:color w:val="000000"/>
                <w:kern w:val="24"/>
                <w:position w:val="-5"/>
                <w:sz w:val="16"/>
                <w:szCs w:val="20"/>
                <w:vertAlign w:val="subscript"/>
                <w:lang w:eastAsia="zh-TW"/>
              </w:rPr>
              <w:t>country-level</w:t>
            </w:r>
            <w:r>
              <w:rPr>
                <w:rFonts w:eastAsia="+mn-ea"/>
                <w:color w:val="000000"/>
                <w:kern w:val="24"/>
                <w:sz w:val="16"/>
                <w:szCs w:val="20"/>
                <w:lang w:eastAsia="zh-TW"/>
              </w:rPr>
              <w:t xml:space="preserve"> = 0.004.</w:t>
            </w:r>
          </w:p>
          <w:p w14:paraId="709319C8" w14:textId="77777777" w:rsidR="00A622B5" w:rsidRDefault="00A622B5" w:rsidP="00CC51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3A267E" w14:textId="77777777" w:rsidR="00A622B5" w:rsidRDefault="00A622B5" w:rsidP="00A622B5"/>
    <w:p w14:paraId="0AFF8D9D" w14:textId="1A81FB8C" w:rsidR="00A622B5" w:rsidRPr="00E3304E" w:rsidRDefault="00A622B5" w:rsidP="00E3304E">
      <w:r>
        <w:br w:type="page"/>
      </w:r>
      <w:r w:rsidRPr="00F5743E">
        <w:rPr>
          <w:rFonts w:ascii="Calibri" w:eastAsia="PMingLiU" w:hAnsi="Calibri" w:cs="Times New Roman"/>
          <w:noProof/>
          <w:lang w:eastAsia="en-US"/>
        </w:rPr>
        <w:drawing>
          <wp:inline distT="0" distB="0" distL="0" distR="0" wp14:anchorId="114D0397" wp14:editId="528F7D50">
            <wp:extent cx="5943600" cy="1219200"/>
            <wp:effectExtent l="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87B75" w14:textId="77777777" w:rsidR="00A622B5" w:rsidRDefault="00A622B5" w:rsidP="00A622B5">
      <w:pPr>
        <w:spacing w:after="0" w:line="240" w:lineRule="auto"/>
        <w:jc w:val="center"/>
        <w:rPr>
          <w:rFonts w:ascii="Times New Roman" w:hAnsi="Times New Roman" w:cs="Times New Roman"/>
          <w:sz w:val="20"/>
        </w:rPr>
      </w:pPr>
      <w:r w:rsidRPr="00F960D0">
        <w:rPr>
          <w:rFonts w:ascii="Times New Roman" w:hAnsi="Times New Roman" w:cs="Times New Roman"/>
          <w:sz w:val="20"/>
        </w:rPr>
        <w:t>Fig</w:t>
      </w:r>
      <w:r>
        <w:rPr>
          <w:rFonts w:ascii="Times New Roman" w:hAnsi="Times New Roman" w:cs="Times New Roman"/>
          <w:sz w:val="20"/>
        </w:rPr>
        <w:t>ure S1.</w:t>
      </w:r>
      <w:r w:rsidRPr="00F960D0">
        <w:rPr>
          <w:rFonts w:ascii="Times New Roman" w:hAnsi="Times New Roman" w:cs="Times New Roman"/>
          <w:sz w:val="20"/>
        </w:rPr>
        <w:t xml:space="preserve"> Statistical distributions of people’s views on the COVID-19 control measures in the six study areas. (a) Privacy concerns; (b) Perceived social benefits (S-B); and (c) Acceptance.</w:t>
      </w:r>
    </w:p>
    <w:p w14:paraId="59D4EC8D" w14:textId="77777777" w:rsidR="00A622B5" w:rsidRDefault="00A622B5" w:rsidP="00A622B5">
      <w:pPr>
        <w:spacing w:after="0" w:line="240" w:lineRule="auto"/>
        <w:jc w:val="center"/>
        <w:rPr>
          <w:rFonts w:ascii="Times New Roman" w:hAnsi="Times New Roman" w:cs="Times New Roman"/>
          <w:sz w:val="20"/>
        </w:rPr>
      </w:pPr>
    </w:p>
    <w:p w14:paraId="5883CE23" w14:textId="77777777" w:rsidR="00A622B5" w:rsidRDefault="00A622B5" w:rsidP="00A622B5">
      <w:pPr>
        <w:rPr>
          <w:rFonts w:ascii="Times New Roman" w:hAnsi="Times New Roman" w:cs="Times New Roman"/>
          <w:sz w:val="20"/>
        </w:rPr>
      </w:pPr>
    </w:p>
    <w:p w14:paraId="53880AA7" w14:textId="77777777" w:rsidR="00A622B5" w:rsidRDefault="00A622B5" w:rsidP="00A622B5">
      <w:pPr>
        <w:spacing w:after="0" w:line="360" w:lineRule="auto"/>
        <w:rPr>
          <w:rFonts w:ascii="Times New Roman" w:eastAsia="DengXian" w:hAnsi="Times New Roman" w:cs="Times New Roman"/>
          <w:sz w:val="24"/>
          <w:szCs w:val="24"/>
          <w:lang w:eastAsia="zh-CN"/>
        </w:rPr>
      </w:pPr>
      <w:r>
        <w:rPr>
          <w:noProof/>
          <w:lang w:eastAsia="en-US"/>
        </w:rPr>
        <w:drawing>
          <wp:inline distT="0" distB="0" distL="0" distR="0" wp14:anchorId="65C74E83" wp14:editId="2A1BD95F">
            <wp:extent cx="5943600" cy="244106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41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D7EC3" w14:textId="77777777" w:rsidR="00A622B5" w:rsidRPr="009805BF" w:rsidRDefault="00A622B5" w:rsidP="00A622B5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 w:rsidRPr="00F960D0">
        <w:rPr>
          <w:rFonts w:ascii="Times New Roman" w:hAnsi="Times New Roman" w:cs="Times New Roman"/>
          <w:sz w:val="20"/>
        </w:rPr>
        <w:t>Fig</w:t>
      </w:r>
      <w:r>
        <w:rPr>
          <w:rFonts w:ascii="Times New Roman" w:hAnsi="Times New Roman" w:cs="Times New Roman"/>
          <w:sz w:val="20"/>
        </w:rPr>
        <w:t>ure S2.</w:t>
      </w:r>
      <w:r w:rsidRPr="00F960D0">
        <w:rPr>
          <w:rFonts w:ascii="Times New Roman" w:hAnsi="Times New Roman" w:cs="Times New Roman"/>
          <w:sz w:val="20"/>
        </w:rPr>
        <w:t xml:space="preserve"> </w:t>
      </w:r>
      <w:r w:rsidRPr="009805BF">
        <w:rPr>
          <w:rFonts w:ascii="Times New Roman" w:hAnsi="Times New Roman" w:cs="Times New Roman"/>
          <w:sz w:val="20"/>
        </w:rPr>
        <w:t>Statistical distributions of people’s vertical and horizontal individualism, political views, perceived social tightness, and perceived COVID-19 risk across the six study areas. (a) vertical individualism</w:t>
      </w:r>
      <w:r>
        <w:rPr>
          <w:rFonts w:ascii="Times New Roman" w:hAnsi="Times New Roman" w:cs="Times New Roman"/>
          <w:sz w:val="20"/>
        </w:rPr>
        <w:t>; (b) horizontal individualism; (c) political views; (d) perceived social tightness; (e) perceived COVID-19 risk.</w:t>
      </w:r>
    </w:p>
    <w:p w14:paraId="11C4CD5E" w14:textId="77777777" w:rsidR="00A622B5" w:rsidRDefault="00A622B5" w:rsidP="00A622B5">
      <w:pPr>
        <w:rPr>
          <w:rFonts w:ascii="Times New Roman" w:hAnsi="Times New Roman" w:cs="Times New Roman"/>
          <w:sz w:val="20"/>
        </w:rPr>
      </w:pPr>
    </w:p>
    <w:p w14:paraId="46075069" w14:textId="77777777" w:rsidR="00A622B5" w:rsidRDefault="00A622B5" w:rsidP="00A622B5">
      <w:pPr>
        <w:rPr>
          <w:rFonts w:ascii="Times New Roman" w:hAnsi="Times New Roman" w:cs="Times New Roman"/>
          <w:sz w:val="20"/>
        </w:rPr>
      </w:pPr>
    </w:p>
    <w:p w14:paraId="21A4AE01" w14:textId="77777777" w:rsidR="00A622B5" w:rsidRDefault="00A622B5" w:rsidP="00A622B5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45B41861" w14:textId="77777777" w:rsidR="00A622B5" w:rsidRPr="00F960D0" w:rsidRDefault="00A622B5" w:rsidP="00A622B5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29182E09" w14:textId="77777777" w:rsidR="00A622B5" w:rsidRDefault="00A622B5" w:rsidP="00A622B5">
      <w:pPr>
        <w:spacing w:after="0" w:line="240" w:lineRule="auto"/>
        <w:jc w:val="center"/>
        <w:rPr>
          <w:rFonts w:ascii="Times New Roman" w:hAnsi="Times New Roman" w:cs="Times New Roman"/>
          <w:sz w:val="20"/>
        </w:rPr>
      </w:pPr>
    </w:p>
    <w:p w14:paraId="1FAADF38" w14:textId="77777777" w:rsidR="00A622B5" w:rsidRDefault="00A622B5" w:rsidP="00A622B5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794239E9" w14:textId="77777777" w:rsidR="00A622B5" w:rsidRDefault="00A622B5" w:rsidP="00A622B5">
      <w:pPr>
        <w:spacing w:after="0" w:line="240" w:lineRule="auto"/>
        <w:jc w:val="center"/>
        <w:rPr>
          <w:rFonts w:ascii="Times New Roman" w:hAnsi="Times New Roman" w:cs="Times New Roman"/>
          <w:sz w:val="20"/>
        </w:rPr>
      </w:pPr>
    </w:p>
    <w:p w14:paraId="7CB4A64A" w14:textId="77777777" w:rsidR="00A622B5" w:rsidRDefault="00A622B5" w:rsidP="00A622B5">
      <w:r>
        <w:rPr>
          <w:noProof/>
          <w:lang w:eastAsia="en-US"/>
        </w:rPr>
        <w:drawing>
          <wp:inline distT="0" distB="0" distL="0" distR="0" wp14:anchorId="096EECEE" wp14:editId="7F840AA6">
            <wp:extent cx="5958840" cy="396240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84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5C4E75" w14:textId="77777777" w:rsidR="00A622B5" w:rsidRDefault="00A622B5" w:rsidP="00A622B5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igure S3. Conceptual model (Model 5a) for examining the hypothesis: (1) people’s political views, perceived social tightness, and individualism have direct effects on their privacy concerns, perceived social benefits, and acceptance of the COVID-19 control measures.</w:t>
      </w:r>
    </w:p>
    <w:p w14:paraId="253AB5CC" w14:textId="77777777" w:rsidR="00A622B5" w:rsidRDefault="00A622B5" w:rsidP="00A622B5"/>
    <w:p w14:paraId="585D1E09" w14:textId="77777777" w:rsidR="00A622B5" w:rsidRDefault="00A622B5" w:rsidP="00A622B5">
      <w:r>
        <w:rPr>
          <w:noProof/>
          <w:lang w:eastAsia="en-US"/>
        </w:rPr>
        <w:drawing>
          <wp:inline distT="0" distB="0" distL="0" distR="0" wp14:anchorId="0799783F" wp14:editId="25A6B8C5">
            <wp:extent cx="5958840" cy="396240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84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631B0" w14:textId="77777777" w:rsidR="00A622B5" w:rsidRDefault="00A622B5" w:rsidP="00A622B5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igure S4. Conceptual model (Model 5b) for examining the hypotheses: (1) people’s political views, perceived social tightness, and individualism have direct effects on their privacy concerns, perceived social benefits, and acceptance of the COVID-19 control measures; (2) people’s privacy concerns and perceived social benefits play mediating roles in the effects of people’s political views, individualism, and perceived social tightness on their acceptance of COVID-19 control measures.</w:t>
      </w:r>
    </w:p>
    <w:p w14:paraId="10BCEE6E" w14:textId="77777777" w:rsidR="00A622B5" w:rsidRDefault="00A622B5" w:rsidP="00A622B5">
      <w:r>
        <w:rPr>
          <w:noProof/>
          <w:lang w:eastAsia="en-US"/>
        </w:rPr>
        <w:drawing>
          <wp:inline distT="0" distB="0" distL="0" distR="0" wp14:anchorId="080B13AB" wp14:editId="2BFE4025">
            <wp:extent cx="5958840" cy="396240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84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39BFF" w14:textId="77777777" w:rsidR="00A622B5" w:rsidRDefault="00A622B5" w:rsidP="00A622B5"/>
    <w:p w14:paraId="7A545BA7" w14:textId="77777777" w:rsidR="00A622B5" w:rsidRDefault="00A622B5" w:rsidP="00A622B5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igure S5. Conceptual model (Model 5c) for examining the hypotheses: (1) people’s political views, perceived social tightness, and individualism have direct effects on their privacy concerns, perceived social benefits</w:t>
      </w:r>
      <w:bookmarkStart w:id="1" w:name="_GoBack"/>
      <w:bookmarkEnd w:id="1"/>
      <w:r>
        <w:rPr>
          <w:rFonts w:ascii="Times New Roman" w:hAnsi="Times New Roman" w:cs="Times New Roman"/>
          <w:sz w:val="20"/>
        </w:rPr>
        <w:t>, and acceptance of the COVID-19 control measures; (2) people’s privacy concerns and perceived social benefits play mediating roles in the effects of people’s political views, individualism, and perceived social tightness on their acceptance of COVID-19 control measures; (3) people’s perceived social benefits play a mediating role in the effects of people’s privacy concerns on their acceptance of COVID-19 control measures.</w:t>
      </w:r>
    </w:p>
    <w:p w14:paraId="7E5370B4" w14:textId="77777777" w:rsidR="00A622B5" w:rsidRDefault="00A622B5"/>
    <w:sectPr w:rsidR="00A622B5" w:rsidSect="00AA592F">
      <w:footerReference w:type="default" r:id="rId12"/>
      <w:pgSz w:w="12240" w:h="15840" w:code="1"/>
      <w:pgMar w:top="1440" w:right="1440" w:bottom="1440" w:left="1440" w:header="720" w:footer="43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E0ED0E" w14:textId="77777777" w:rsidR="00103A92" w:rsidRDefault="00103A92" w:rsidP="00932030">
      <w:pPr>
        <w:spacing w:after="0" w:line="240" w:lineRule="auto"/>
      </w:pPr>
      <w:r>
        <w:separator/>
      </w:r>
    </w:p>
  </w:endnote>
  <w:endnote w:type="continuationSeparator" w:id="0">
    <w:p w14:paraId="3F234005" w14:textId="77777777" w:rsidR="00103A92" w:rsidRDefault="00103A92" w:rsidP="009320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+mn-ea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26476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737F49" w14:textId="4CFB53D6" w:rsidR="00AA592F" w:rsidRDefault="00AA59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2898AD" w14:textId="77777777" w:rsidR="00AA592F" w:rsidRDefault="00AA59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47BCF6" w14:textId="77777777" w:rsidR="00103A92" w:rsidRDefault="00103A92" w:rsidP="00932030">
      <w:pPr>
        <w:spacing w:after="0" w:line="240" w:lineRule="auto"/>
      </w:pPr>
      <w:r>
        <w:separator/>
      </w:r>
    </w:p>
  </w:footnote>
  <w:footnote w:type="continuationSeparator" w:id="0">
    <w:p w14:paraId="68A17125" w14:textId="77777777" w:rsidR="00103A92" w:rsidRDefault="00103A92" w:rsidP="009320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895CF4"/>
    <w:multiLevelType w:val="hybridMultilevel"/>
    <w:tmpl w:val="8592BEA6"/>
    <w:lvl w:ilvl="0" w:tplc="FF4A66E0">
      <w:start w:val="1"/>
      <w:numFmt w:val="decimal"/>
      <w:lvlText w:val="2.%1"/>
      <w:lvlJc w:val="left"/>
      <w:pPr>
        <w:ind w:left="1080" w:hanging="360"/>
      </w:pPr>
      <w:rPr>
        <w:rFonts w:hint="default"/>
      </w:rPr>
    </w:lvl>
    <w:lvl w:ilvl="1" w:tplc="FF4A66E0">
      <w:start w:val="1"/>
      <w:numFmt w:val="decimal"/>
      <w:lvlText w:val="2.%2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07B5828"/>
    <w:multiLevelType w:val="hybridMultilevel"/>
    <w:tmpl w:val="05A4B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A977CC"/>
    <w:multiLevelType w:val="hybridMultilevel"/>
    <w:tmpl w:val="D1789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E9516A"/>
    <w:multiLevelType w:val="multilevel"/>
    <w:tmpl w:val="EDF09B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C030CDE"/>
    <w:multiLevelType w:val="hybridMultilevel"/>
    <w:tmpl w:val="BFD49E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2FA2F9B"/>
    <w:multiLevelType w:val="hybridMultilevel"/>
    <w:tmpl w:val="10C6BC5C"/>
    <w:lvl w:ilvl="0" w:tplc="4B30FDFA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4437EB5"/>
    <w:multiLevelType w:val="hybridMultilevel"/>
    <w:tmpl w:val="30D0043E"/>
    <w:lvl w:ilvl="0" w:tplc="CD5E47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CE04B4"/>
    <w:multiLevelType w:val="multilevel"/>
    <w:tmpl w:val="761226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A6B1C53"/>
    <w:multiLevelType w:val="hybridMultilevel"/>
    <w:tmpl w:val="721E44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5A5EE4"/>
    <w:multiLevelType w:val="hybridMultilevel"/>
    <w:tmpl w:val="83C839F2"/>
    <w:lvl w:ilvl="0" w:tplc="08E6C948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EF166A"/>
    <w:multiLevelType w:val="hybridMultilevel"/>
    <w:tmpl w:val="A40628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104E0C"/>
    <w:multiLevelType w:val="hybridMultilevel"/>
    <w:tmpl w:val="C4547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BC221F"/>
    <w:multiLevelType w:val="hybridMultilevel"/>
    <w:tmpl w:val="62F6EB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0F61E1"/>
    <w:multiLevelType w:val="hybridMultilevel"/>
    <w:tmpl w:val="9252BD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FF1232F"/>
    <w:multiLevelType w:val="hybridMultilevel"/>
    <w:tmpl w:val="E432F602"/>
    <w:lvl w:ilvl="0" w:tplc="FF4A66E0">
      <w:start w:val="1"/>
      <w:numFmt w:val="decimal"/>
      <w:lvlText w:val="2.%1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4"/>
  </w:num>
  <w:num w:numId="8">
    <w:abstractNumId w:val="6"/>
  </w:num>
  <w:num w:numId="9">
    <w:abstractNumId w:val="12"/>
  </w:num>
  <w:num w:numId="10">
    <w:abstractNumId w:val="10"/>
  </w:num>
  <w:num w:numId="11">
    <w:abstractNumId w:val="1"/>
  </w:num>
  <w:num w:numId="12">
    <w:abstractNumId w:val="2"/>
  </w:num>
  <w:num w:numId="13">
    <w:abstractNumId w:val="8"/>
  </w:num>
  <w:num w:numId="14">
    <w:abstractNumId w:val="7"/>
  </w:num>
  <w:num w:numId="15">
    <w:abstractNumId w:val="11"/>
  </w:num>
  <w:num w:numId="16">
    <w:abstractNumId w:val="14"/>
  </w:num>
  <w:num w:numId="17">
    <w:abstractNumId w:val="0"/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3"/>
  </w:num>
  <w:num w:numId="20">
    <w:abstractNumId w:val="9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wMrS0NDcwMjYzsTBR0lEKTi0uzszPAykwrAUAnkPkmywAAAA="/>
  </w:docVars>
  <w:rsids>
    <w:rsidRoot w:val="00B75F14"/>
    <w:rsid w:val="00091FD3"/>
    <w:rsid w:val="000E1F04"/>
    <w:rsid w:val="00103A92"/>
    <w:rsid w:val="0011177C"/>
    <w:rsid w:val="001226EB"/>
    <w:rsid w:val="0019294A"/>
    <w:rsid w:val="00253464"/>
    <w:rsid w:val="0027428D"/>
    <w:rsid w:val="00287517"/>
    <w:rsid w:val="002C5FE0"/>
    <w:rsid w:val="00356D27"/>
    <w:rsid w:val="003F7EE7"/>
    <w:rsid w:val="00452351"/>
    <w:rsid w:val="00473E5C"/>
    <w:rsid w:val="004B4A8D"/>
    <w:rsid w:val="005C5091"/>
    <w:rsid w:val="005C5E49"/>
    <w:rsid w:val="006176EF"/>
    <w:rsid w:val="00673DE9"/>
    <w:rsid w:val="006E0CE4"/>
    <w:rsid w:val="00706522"/>
    <w:rsid w:val="007715FA"/>
    <w:rsid w:val="007A4BA8"/>
    <w:rsid w:val="007F30B3"/>
    <w:rsid w:val="00840107"/>
    <w:rsid w:val="00866E3D"/>
    <w:rsid w:val="008D5EB8"/>
    <w:rsid w:val="00916715"/>
    <w:rsid w:val="00932030"/>
    <w:rsid w:val="00A54524"/>
    <w:rsid w:val="00A622B5"/>
    <w:rsid w:val="00A779B2"/>
    <w:rsid w:val="00AA592F"/>
    <w:rsid w:val="00B520D1"/>
    <w:rsid w:val="00B75F14"/>
    <w:rsid w:val="00BC0CAB"/>
    <w:rsid w:val="00C45821"/>
    <w:rsid w:val="00CA3CED"/>
    <w:rsid w:val="00CC510A"/>
    <w:rsid w:val="00CF7B18"/>
    <w:rsid w:val="00D8186E"/>
    <w:rsid w:val="00DA3404"/>
    <w:rsid w:val="00E3304E"/>
    <w:rsid w:val="00E459DB"/>
    <w:rsid w:val="00E75D23"/>
    <w:rsid w:val="00EB3064"/>
    <w:rsid w:val="00ED743D"/>
    <w:rsid w:val="00EE4F7F"/>
    <w:rsid w:val="00F0345C"/>
    <w:rsid w:val="00F53730"/>
    <w:rsid w:val="00F61957"/>
    <w:rsid w:val="00FA62C4"/>
    <w:rsid w:val="00FE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93DCAE"/>
  <w15:chartTrackingRefBased/>
  <w15:docId w15:val="{89113E98-D4E4-4DE9-A160-65E11DD52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0D1"/>
  </w:style>
  <w:style w:type="paragraph" w:styleId="Heading1">
    <w:name w:val="heading 1"/>
    <w:basedOn w:val="Normal"/>
    <w:next w:val="Normal"/>
    <w:link w:val="Heading1Char"/>
    <w:uiPriority w:val="9"/>
    <w:qFormat/>
    <w:rsid w:val="00A622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22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03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030"/>
  </w:style>
  <w:style w:type="paragraph" w:styleId="Footer">
    <w:name w:val="footer"/>
    <w:basedOn w:val="Normal"/>
    <w:link w:val="FooterChar"/>
    <w:uiPriority w:val="99"/>
    <w:unhideWhenUsed/>
    <w:rsid w:val="0093203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030"/>
  </w:style>
  <w:style w:type="character" w:styleId="Hyperlink">
    <w:name w:val="Hyperlink"/>
    <w:basedOn w:val="DefaultParagraphFont"/>
    <w:uiPriority w:val="99"/>
    <w:unhideWhenUsed/>
    <w:rsid w:val="0093203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45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452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622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622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A622B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622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2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2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2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2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2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2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2B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622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A622B5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A622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uiPriority w:val="99"/>
    <w:semiHidden/>
    <w:rsid w:val="00A622B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622B5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A622B5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622B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622B5"/>
    <w:pPr>
      <w:spacing w:after="100"/>
      <w:ind w:left="220"/>
    </w:pPr>
  </w:style>
  <w:style w:type="character" w:styleId="LineNumber">
    <w:name w:val="line number"/>
    <w:basedOn w:val="DefaultParagraphFont"/>
    <w:uiPriority w:val="99"/>
    <w:semiHidden/>
    <w:unhideWhenUsed/>
    <w:rsid w:val="00AA59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7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52</Words>
  <Characters>17970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wei Huang (ISEIS)</dc:creator>
  <cp:keywords/>
  <dc:description/>
  <cp:lastModifiedBy>Sowmiya Subramani</cp:lastModifiedBy>
  <cp:revision>3</cp:revision>
  <dcterms:created xsi:type="dcterms:W3CDTF">2023-08-15T08:30:00Z</dcterms:created>
  <dcterms:modified xsi:type="dcterms:W3CDTF">2023-11-04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aa54976ee99143b1ae4173be9ea17e92c8b35bb1134e70b58d176fac75a43f</vt:lpwstr>
  </property>
</Properties>
</file>